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4EEFA" w14:textId="7920D941" w:rsidR="0081229A" w:rsidRPr="008A5E53" w:rsidRDefault="001A2DF0" w:rsidP="00267089">
      <w:pPr>
        <w:jc w:val="center"/>
        <w:rPr>
          <w:rStyle w:val="Heading1Char"/>
          <w:b w:val="0"/>
          <w:bCs/>
          <w:sz w:val="36"/>
          <w:szCs w:val="36"/>
        </w:rPr>
      </w:pPr>
      <w:r>
        <w:rPr>
          <w:rStyle w:val="Heading1Char"/>
          <w:b w:val="0"/>
          <w:bCs/>
          <w:caps w:val="0"/>
          <w:sz w:val="36"/>
          <w:szCs w:val="36"/>
        </w:rPr>
        <w:t>Supplementary</w:t>
      </w:r>
      <w:r w:rsidR="00267089">
        <w:rPr>
          <w:rStyle w:val="Heading1Char"/>
          <w:b w:val="0"/>
          <w:bCs/>
          <w:caps w:val="0"/>
          <w:sz w:val="36"/>
          <w:szCs w:val="36"/>
        </w:rPr>
        <w:t xml:space="preserve"> file to:</w:t>
      </w:r>
    </w:p>
    <w:p w14:paraId="29DEC12A" w14:textId="77777777" w:rsidR="00B65007" w:rsidRPr="00B65007" w:rsidRDefault="00B65007" w:rsidP="00B65007">
      <w:pPr>
        <w:ind w:firstLine="426"/>
        <w:jc w:val="both"/>
        <w:rPr>
          <w:rStyle w:val="Heading1Char"/>
          <w:bCs/>
          <w:sz w:val="32"/>
        </w:rPr>
      </w:pPr>
    </w:p>
    <w:p w14:paraId="0061BBA0" w14:textId="4FADE214" w:rsidR="00B14B9C" w:rsidRDefault="00AC1FCD" w:rsidP="00EA24F4">
      <w:pPr>
        <w:ind w:left="426" w:firstLine="0"/>
        <w:jc w:val="both"/>
        <w:rPr>
          <w:b/>
          <w:bCs/>
          <w:sz w:val="36"/>
          <w:szCs w:val="36"/>
        </w:rPr>
      </w:pPr>
      <w:r w:rsidRPr="00B65007">
        <w:rPr>
          <w:b/>
          <w:bCs/>
          <w:sz w:val="36"/>
          <w:szCs w:val="36"/>
        </w:rPr>
        <w:t>Serop</w:t>
      </w:r>
      <w:r w:rsidR="00090D0D" w:rsidRPr="00B65007">
        <w:rPr>
          <w:b/>
          <w:bCs/>
          <w:sz w:val="36"/>
          <w:szCs w:val="36"/>
        </w:rPr>
        <w:t xml:space="preserve">revalence of SARS-CoV-2 antibodies among healthcare workers in </w:t>
      </w:r>
      <w:r w:rsidRPr="00B65007">
        <w:rPr>
          <w:b/>
          <w:bCs/>
          <w:sz w:val="36"/>
          <w:szCs w:val="36"/>
        </w:rPr>
        <w:t>Dutch</w:t>
      </w:r>
      <w:r w:rsidR="00090D0D" w:rsidRPr="00B65007">
        <w:rPr>
          <w:b/>
          <w:bCs/>
          <w:sz w:val="36"/>
          <w:szCs w:val="36"/>
        </w:rPr>
        <w:t xml:space="preserve"> hospitals </w:t>
      </w:r>
      <w:r w:rsidRPr="00B65007">
        <w:rPr>
          <w:b/>
          <w:bCs/>
          <w:sz w:val="36"/>
          <w:szCs w:val="36"/>
        </w:rPr>
        <w:t xml:space="preserve">after the </w:t>
      </w:r>
      <w:r w:rsidR="00BD15F7" w:rsidRPr="00B65007">
        <w:rPr>
          <w:b/>
          <w:bCs/>
          <w:sz w:val="36"/>
          <w:szCs w:val="36"/>
        </w:rPr>
        <w:t xml:space="preserve">2020 </w:t>
      </w:r>
      <w:r w:rsidRPr="00B65007">
        <w:rPr>
          <w:b/>
          <w:bCs/>
          <w:sz w:val="36"/>
          <w:szCs w:val="36"/>
        </w:rPr>
        <w:t>first wave</w:t>
      </w:r>
      <w:r w:rsidR="00090D0D" w:rsidRPr="00B65007">
        <w:rPr>
          <w:b/>
          <w:bCs/>
          <w:sz w:val="36"/>
          <w:szCs w:val="36"/>
        </w:rPr>
        <w:t xml:space="preserve">: a </w:t>
      </w:r>
      <w:r w:rsidR="008A5E53" w:rsidRPr="00B65007">
        <w:rPr>
          <w:b/>
          <w:bCs/>
          <w:sz w:val="36"/>
          <w:szCs w:val="36"/>
        </w:rPr>
        <w:t xml:space="preserve">multicentre </w:t>
      </w:r>
      <w:r w:rsidR="004516D3" w:rsidRPr="00B65007">
        <w:rPr>
          <w:b/>
          <w:bCs/>
          <w:sz w:val="36"/>
          <w:szCs w:val="36"/>
        </w:rPr>
        <w:t xml:space="preserve">cross-sectional study with </w:t>
      </w:r>
      <w:r w:rsidR="00090D0D" w:rsidRPr="00B65007">
        <w:rPr>
          <w:b/>
          <w:bCs/>
          <w:sz w:val="36"/>
          <w:szCs w:val="36"/>
        </w:rPr>
        <w:t xml:space="preserve">prospective </w:t>
      </w:r>
      <w:r w:rsidR="008A5E53" w:rsidRPr="00B65007">
        <w:rPr>
          <w:b/>
          <w:bCs/>
          <w:sz w:val="36"/>
          <w:szCs w:val="36"/>
        </w:rPr>
        <w:t>follow-up</w:t>
      </w:r>
    </w:p>
    <w:p w14:paraId="79381689" w14:textId="77777777" w:rsidR="00EA24F4" w:rsidRDefault="00EA24F4" w:rsidP="00B65007">
      <w:pPr>
        <w:ind w:left="426" w:firstLine="0"/>
        <w:jc w:val="both"/>
        <w:rPr>
          <w:b/>
          <w:bCs/>
          <w:sz w:val="36"/>
          <w:szCs w:val="36"/>
        </w:rPr>
      </w:pPr>
    </w:p>
    <w:p w14:paraId="07C400D1" w14:textId="77777777" w:rsidR="00EA24F4" w:rsidRDefault="00EA24F4" w:rsidP="00B65007">
      <w:pPr>
        <w:ind w:left="426" w:firstLine="0"/>
        <w:jc w:val="both"/>
        <w:rPr>
          <w:b/>
          <w:bCs/>
          <w:sz w:val="36"/>
          <w:szCs w:val="36"/>
        </w:rPr>
      </w:pPr>
    </w:p>
    <w:p w14:paraId="05BF6F4E" w14:textId="6A65F6A8" w:rsidR="00EA24F4" w:rsidRDefault="00EA24F4" w:rsidP="0055193E">
      <w:pPr>
        <w:spacing w:after="240"/>
        <w:ind w:left="426" w:right="-1" w:firstLine="0"/>
        <w:jc w:val="both"/>
      </w:pPr>
      <w:r w:rsidRPr="006B6367">
        <w:t xml:space="preserve">Claudia </w:t>
      </w:r>
      <w:proofErr w:type="spellStart"/>
      <w:r w:rsidRPr="006B6367">
        <w:t>Recanatini</w:t>
      </w:r>
      <w:proofErr w:type="spellEnd"/>
      <w:r w:rsidRPr="006B6367">
        <w:t xml:space="preserve">, Corine H. </w:t>
      </w:r>
      <w:proofErr w:type="spellStart"/>
      <w:r w:rsidRPr="006B6367">
        <w:t>GeurtsvanKessel</w:t>
      </w:r>
      <w:proofErr w:type="spellEnd"/>
      <w:r w:rsidRPr="006B6367">
        <w:t xml:space="preserve">, Suzan D. Pas, Els M. </w:t>
      </w:r>
      <w:proofErr w:type="spellStart"/>
      <w:r w:rsidRPr="006B6367">
        <w:t>Broens</w:t>
      </w:r>
      <w:proofErr w:type="spellEnd"/>
      <w:r w:rsidRPr="006B6367">
        <w:t xml:space="preserve">, </w:t>
      </w:r>
      <w:proofErr w:type="spellStart"/>
      <w:r w:rsidRPr="006B6367">
        <w:t>Martje</w:t>
      </w:r>
      <w:proofErr w:type="spellEnd"/>
      <w:r w:rsidRPr="006B6367">
        <w:t xml:space="preserve"> Maas, Rosa van </w:t>
      </w:r>
      <w:proofErr w:type="spellStart"/>
      <w:r w:rsidRPr="006B6367">
        <w:t>Mansfeld</w:t>
      </w:r>
      <w:proofErr w:type="spellEnd"/>
      <w:r w:rsidRPr="006B6367">
        <w:t xml:space="preserve">, Anne J.G. </w:t>
      </w:r>
      <w:proofErr w:type="spellStart"/>
      <w:r w:rsidRPr="006B6367">
        <w:rPr>
          <w:rFonts w:ascii="Segoe UI" w:hAnsi="Segoe UI" w:cs="Segoe UI"/>
          <w:color w:val="000000" w:themeColor="text1"/>
          <w:sz w:val="20"/>
          <w:szCs w:val="20"/>
        </w:rPr>
        <w:t>Mutsaers</w:t>
      </w:r>
      <w:proofErr w:type="spellEnd"/>
      <w:r w:rsidRPr="006B6367">
        <w:rPr>
          <w:rFonts w:ascii="Segoe UI" w:hAnsi="Segoe UI" w:cs="Segoe UI"/>
          <w:color w:val="1F497D"/>
          <w:sz w:val="20"/>
          <w:szCs w:val="20"/>
        </w:rPr>
        <w:t>-</w:t>
      </w:r>
      <w:r w:rsidRPr="006B6367">
        <w:t xml:space="preserve">van </w:t>
      </w:r>
      <w:proofErr w:type="spellStart"/>
      <w:r w:rsidRPr="006B6367">
        <w:t>Oudheusden</w:t>
      </w:r>
      <w:proofErr w:type="spellEnd"/>
      <w:r w:rsidRPr="006B6367">
        <w:t xml:space="preserve">, Miranda van </w:t>
      </w:r>
      <w:proofErr w:type="spellStart"/>
      <w:r w:rsidRPr="006B6367">
        <w:t>Rijen</w:t>
      </w:r>
      <w:proofErr w:type="spellEnd"/>
      <w:r w:rsidRPr="006B6367">
        <w:t xml:space="preserve">, Emile F. Schippers, Arjan Stegeman, Adriana Tami, Karin Ellen </w:t>
      </w:r>
      <w:proofErr w:type="spellStart"/>
      <w:r w:rsidRPr="006B6367">
        <w:t>Veldkamp</w:t>
      </w:r>
      <w:proofErr w:type="spellEnd"/>
      <w:r w:rsidRPr="006B6367">
        <w:t xml:space="preserve">, Hannah Visser, Andreas Voss, Marjolijn C.A. </w:t>
      </w:r>
      <w:proofErr w:type="spellStart"/>
      <w:r w:rsidRPr="006B6367">
        <w:t>Wegdam-Blans</w:t>
      </w:r>
      <w:proofErr w:type="spellEnd"/>
      <w:r w:rsidRPr="006B6367">
        <w:t xml:space="preserve">, Heiman F.L. Wertheim, Peter C. </w:t>
      </w:r>
      <w:proofErr w:type="spellStart"/>
      <w:r w:rsidRPr="006B6367">
        <w:t>Wever</w:t>
      </w:r>
      <w:proofErr w:type="spellEnd"/>
      <w:r w:rsidRPr="006B6367">
        <w:t xml:space="preserve">, Marion P.G. Koopmans, Jan A.J.W. </w:t>
      </w:r>
      <w:proofErr w:type="spellStart"/>
      <w:r w:rsidRPr="006B6367">
        <w:t>Kluytmans</w:t>
      </w:r>
      <w:proofErr w:type="spellEnd"/>
      <w:r w:rsidRPr="006B6367">
        <w:t xml:space="preserve">, </w:t>
      </w:r>
      <w:proofErr w:type="spellStart"/>
      <w:r w:rsidRPr="006B6367">
        <w:t>Marjolein</w:t>
      </w:r>
      <w:proofErr w:type="spellEnd"/>
      <w:r w:rsidRPr="006B6367">
        <w:t xml:space="preserve"> F.Q. </w:t>
      </w:r>
      <w:proofErr w:type="spellStart"/>
      <w:r w:rsidRPr="006B6367">
        <w:t>Kluytmans</w:t>
      </w:r>
      <w:proofErr w:type="spellEnd"/>
      <w:r w:rsidRPr="006B6367">
        <w:t>-van den Bergh, and COCON Study Group</w:t>
      </w:r>
    </w:p>
    <w:p w14:paraId="6EF69BAF" w14:textId="77777777" w:rsidR="00EA24F4" w:rsidRPr="00B65007" w:rsidRDefault="00EA24F4" w:rsidP="00B65007">
      <w:pPr>
        <w:ind w:left="426" w:firstLine="0"/>
        <w:jc w:val="both"/>
        <w:rPr>
          <w:b/>
          <w:bCs/>
          <w:sz w:val="36"/>
          <w:szCs w:val="36"/>
        </w:rPr>
      </w:pPr>
    </w:p>
    <w:p w14:paraId="5CC6FEF1" w14:textId="592F500C" w:rsidR="0067197B" w:rsidRDefault="0067197B" w:rsidP="00AA4BAB">
      <w:pPr>
        <w:ind w:left="709" w:firstLine="0"/>
        <w:rPr>
          <w:b/>
          <w:bCs/>
          <w:sz w:val="24"/>
          <w:szCs w:val="24"/>
        </w:rPr>
      </w:pPr>
    </w:p>
    <w:p w14:paraId="14CC9585" w14:textId="6FBF401F" w:rsidR="00D44852" w:rsidRPr="00F40243" w:rsidRDefault="00A178E0" w:rsidP="00653C23">
      <w:r>
        <w:fldChar w:fldCharType="begin"/>
      </w:r>
      <w:r>
        <w:instrText xml:space="preserve"> LINK </w:instrText>
      </w:r>
      <w:r w:rsidR="00D44852">
        <w:instrText xml:space="preserve">Excel.Sheet.12 "D:\\working folder\\COCON study\\COCON tables\\symptoms.xlsx" multivar!R20C10:R38C14 </w:instrText>
      </w:r>
      <w:r>
        <w:instrText xml:space="preserve">\a \f 4 \h  \* MERGEFORMAT </w:instrText>
      </w:r>
      <w:r>
        <w:fldChar w:fldCharType="separate"/>
      </w:r>
    </w:p>
    <w:p w14:paraId="1E78D3AB" w14:textId="66C3C475" w:rsidR="0067197B" w:rsidRDefault="00A178E0" w:rsidP="00653C23">
      <w:pPr>
        <w:rPr>
          <w:rFonts w:eastAsiaTheme="majorEastAsia" w:cstheme="majorBidi"/>
          <w:b/>
          <w:bCs/>
          <w:caps/>
          <w:szCs w:val="32"/>
        </w:rPr>
      </w:pPr>
      <w:r>
        <w:fldChar w:fldCharType="end"/>
      </w:r>
      <w:r w:rsidR="0067197B">
        <w:rPr>
          <w:bCs/>
        </w:rPr>
        <w:br w:type="page"/>
      </w:r>
    </w:p>
    <w:p w14:paraId="4CC0B203" w14:textId="7C390D1D" w:rsidR="009068E6" w:rsidRDefault="00F4332F" w:rsidP="00267089">
      <w:pPr>
        <w:ind w:firstLine="284"/>
        <w:jc w:val="center"/>
      </w:pPr>
      <w:r>
        <w:lastRenderedPageBreak/>
        <w:t>Figure</w:t>
      </w:r>
      <w:r w:rsidR="009068E6">
        <w:t xml:space="preserve"> S</w:t>
      </w:r>
      <w:r w:rsidR="008128F0">
        <w:t>1.</w:t>
      </w:r>
      <w:r w:rsidR="009068E6">
        <w:t xml:space="preserve"> Seroprevalence</w:t>
      </w:r>
      <w:r w:rsidR="003B1BB1">
        <w:t xml:space="preserve"> per hospital</w:t>
      </w:r>
      <w:r>
        <w:t xml:space="preserve"> based on anti-SARS-CoV-2 </w:t>
      </w:r>
      <w:r w:rsidR="009D2407">
        <w:t xml:space="preserve">neutralising </w:t>
      </w:r>
      <w:proofErr w:type="gramStart"/>
      <w:r>
        <w:t>antibod</w:t>
      </w:r>
      <w:r w:rsidR="003B1BB1">
        <w:t>ies</w:t>
      </w:r>
      <w:proofErr w:type="gramEnd"/>
    </w:p>
    <w:p w14:paraId="7AC837A5" w14:textId="77777777" w:rsidR="00267089" w:rsidRDefault="00267089" w:rsidP="00267089">
      <w:pPr>
        <w:ind w:firstLine="284"/>
      </w:pPr>
    </w:p>
    <w:p w14:paraId="1962A8B8" w14:textId="46E1EBF4" w:rsidR="00853264" w:rsidRDefault="00853264" w:rsidP="00267089">
      <w:pPr>
        <w:jc w:val="center"/>
      </w:pPr>
      <w:r>
        <w:rPr>
          <w:noProof/>
        </w:rPr>
        <w:drawing>
          <wp:inline distT="0" distB="0" distL="0" distR="0" wp14:anchorId="6425C3B5" wp14:editId="17D1EF51">
            <wp:extent cx="45720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877F35FF-D0C8-4F0D-AF1F-4EDFF96FDE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407D71F" w14:textId="4929C90C" w:rsidR="009068E6" w:rsidRDefault="009068E6" w:rsidP="009068E6"/>
    <w:p w14:paraId="329DD44F" w14:textId="77777777" w:rsidR="00267089" w:rsidRDefault="00267089" w:rsidP="009068E6"/>
    <w:p w14:paraId="0D441CD3" w14:textId="77777777" w:rsidR="00267089" w:rsidRDefault="00267089" w:rsidP="009068E6"/>
    <w:p w14:paraId="26917D3F" w14:textId="77777777" w:rsidR="00267089" w:rsidRDefault="00267089" w:rsidP="009068E6"/>
    <w:p w14:paraId="33E48DB6" w14:textId="77777777" w:rsidR="00267089" w:rsidRDefault="00267089" w:rsidP="009068E6"/>
    <w:p w14:paraId="19E20C94" w14:textId="77777777" w:rsidR="00267089" w:rsidRDefault="00267089" w:rsidP="009068E6"/>
    <w:p w14:paraId="4CC18DBB" w14:textId="77777777" w:rsidR="00267089" w:rsidRDefault="00267089" w:rsidP="009068E6"/>
    <w:p w14:paraId="66A1306D" w14:textId="77777777" w:rsidR="00267089" w:rsidRDefault="00267089" w:rsidP="009068E6"/>
    <w:p w14:paraId="32A9EF94" w14:textId="77777777" w:rsidR="00267089" w:rsidRDefault="00267089" w:rsidP="009068E6"/>
    <w:p w14:paraId="6312B5B0" w14:textId="36469D2A" w:rsidR="00510D9B" w:rsidRDefault="00267089" w:rsidP="00267089">
      <w:pPr>
        <w:ind w:left="284" w:firstLine="0"/>
        <w:jc w:val="both"/>
      </w:pPr>
      <w:r w:rsidRPr="00B0520E">
        <w:t>Table S</w:t>
      </w:r>
      <w:r>
        <w:t>1</w:t>
      </w:r>
      <w:r w:rsidRPr="00B0520E">
        <w:t>.</w:t>
      </w:r>
      <w:r w:rsidRPr="009068E6">
        <w:t xml:space="preserve"> </w:t>
      </w:r>
      <w:r w:rsidR="00B42FC5">
        <w:t>Sensitivity analysis: d</w:t>
      </w:r>
      <w:r w:rsidRPr="009068E6">
        <w:t>istribution of subjects</w:t>
      </w:r>
      <w:r>
        <w:t xml:space="preserve">’ </w:t>
      </w:r>
      <w:r w:rsidRPr="009068E6">
        <w:t>characteristics by serostatus, total antibodies (n and %)</w:t>
      </w:r>
      <w:r>
        <w:t>, and r</w:t>
      </w:r>
      <w:r w:rsidRPr="0046052D">
        <w:rPr>
          <w:rStyle w:val="IntenseEmphasis"/>
          <w:i w:val="0"/>
          <w:iCs w:val="0"/>
          <w:color w:val="000000" w:themeColor="text1"/>
        </w:rPr>
        <w:t xml:space="preserve">isk factor analysis for having SARS-CoV-2 </w:t>
      </w:r>
      <w:r>
        <w:rPr>
          <w:rStyle w:val="IntenseEmphasis"/>
          <w:i w:val="0"/>
          <w:iCs w:val="0"/>
          <w:color w:val="000000" w:themeColor="text1"/>
        </w:rPr>
        <w:t>total</w:t>
      </w:r>
      <w:r w:rsidRPr="0046052D">
        <w:rPr>
          <w:rStyle w:val="IntenseEmphasis"/>
          <w:i w:val="0"/>
          <w:iCs w:val="0"/>
          <w:color w:val="000000" w:themeColor="text1"/>
        </w:rPr>
        <w:t xml:space="preserve"> antibodies at baseline</w:t>
      </w:r>
      <w:r>
        <w:rPr>
          <w:rStyle w:val="IntenseEmphasis"/>
          <w:i w:val="0"/>
          <w:iCs w:val="0"/>
          <w:color w:val="000000" w:themeColor="text1"/>
        </w:rPr>
        <w:t xml:space="preserve">. </w:t>
      </w:r>
      <w:r w:rsidR="002C53CA">
        <w:rPr>
          <w:rStyle w:val="IntenseEmphasis"/>
          <w:i w:val="0"/>
          <w:iCs w:val="0"/>
          <w:color w:val="000000" w:themeColor="text1"/>
        </w:rPr>
        <w:t xml:space="preserve">Bold font indicates statistical significance. </w:t>
      </w:r>
      <w:r w:rsidRPr="007F0267">
        <w:rPr>
          <w:rStyle w:val="IntenseEmphasis"/>
          <w:i w:val="0"/>
          <w:iCs w:val="0"/>
          <w:color w:val="000000" w:themeColor="text1"/>
        </w:rPr>
        <w:t>*Since January 1, 2020.</w:t>
      </w:r>
      <w:r>
        <w:t xml:space="preserve"> </w:t>
      </w:r>
      <w:r w:rsidRPr="007B2CCE">
        <w:rPr>
          <w:vertAlign w:val="superscript"/>
        </w:rPr>
        <w:t>#</w:t>
      </w:r>
      <w:r>
        <w:t xml:space="preserve">Including study participant. </w:t>
      </w:r>
      <w:r>
        <w:rPr>
          <w:rFonts w:cstheme="minorHAnsi"/>
          <w:vertAlign w:val="superscript"/>
        </w:rPr>
        <w:t>¥</w:t>
      </w:r>
      <w:r>
        <w:rPr>
          <w:rStyle w:val="IntenseEmphasis"/>
          <w:i w:val="0"/>
          <w:iCs w:val="0"/>
          <w:color w:val="auto"/>
        </w:rPr>
        <w:t>M</w:t>
      </w:r>
      <w:r w:rsidRPr="00E83415">
        <w:rPr>
          <w:rStyle w:val="IntenseEmphasis"/>
          <w:i w:val="0"/>
          <w:iCs w:val="0"/>
          <w:color w:val="auto"/>
        </w:rPr>
        <w:t>ixed effect logistic regression model with random intercept per hospital</w:t>
      </w:r>
      <w:r>
        <w:rPr>
          <w:rStyle w:val="IntenseEmphasis"/>
          <w:i w:val="0"/>
          <w:iCs w:val="0"/>
          <w:color w:val="auto"/>
        </w:rPr>
        <w:t>.</w:t>
      </w:r>
      <w:r w:rsidR="00833D71">
        <w:rPr>
          <w:rStyle w:val="IntenseEmphasis"/>
          <w:i w:val="0"/>
          <w:iCs w:val="0"/>
          <w:color w:val="auto"/>
        </w:rPr>
        <w:t xml:space="preserve"> </w:t>
      </w:r>
      <w:r w:rsidRPr="00B26781">
        <w:rPr>
          <w:rStyle w:val="IntenseEmphasis"/>
          <w:color w:val="000000" w:themeColor="text1"/>
        </w:rPr>
        <w:t>BCG</w:t>
      </w:r>
      <w:r w:rsidRPr="007F0267">
        <w:rPr>
          <w:rStyle w:val="IntenseEmphasis"/>
          <w:i w:val="0"/>
          <w:iCs w:val="0"/>
          <w:color w:val="000000" w:themeColor="text1"/>
        </w:rPr>
        <w:t>: Bacillus Calmette-</w:t>
      </w:r>
      <w:proofErr w:type="spellStart"/>
      <w:r w:rsidRPr="007F0267">
        <w:rPr>
          <w:rStyle w:val="IntenseEmphasis"/>
          <w:i w:val="0"/>
          <w:iCs w:val="0"/>
          <w:color w:val="000000" w:themeColor="text1"/>
        </w:rPr>
        <w:t>Guérin</w:t>
      </w:r>
      <w:proofErr w:type="spellEnd"/>
      <w:r w:rsidRPr="007F0267">
        <w:rPr>
          <w:rStyle w:val="IntenseEmphasis"/>
          <w:i w:val="0"/>
          <w:iCs w:val="0"/>
          <w:color w:val="000000" w:themeColor="text1"/>
        </w:rPr>
        <w:t>.</w:t>
      </w:r>
      <w:r w:rsidR="00B42FC5">
        <w:rPr>
          <w:rStyle w:val="IntenseEmphasis"/>
          <w:i w:val="0"/>
          <w:iCs w:val="0"/>
          <w:color w:val="000000" w:themeColor="text1"/>
        </w:rPr>
        <w:t xml:space="preserve"> </w:t>
      </w:r>
      <w:r w:rsidRPr="00B26781">
        <w:rPr>
          <w:rStyle w:val="IntenseEmphasis"/>
          <w:color w:val="000000" w:themeColor="text1"/>
        </w:rPr>
        <w:t>NSAID</w:t>
      </w:r>
      <w:r w:rsidRPr="007F0267">
        <w:rPr>
          <w:rStyle w:val="IntenseEmphasis"/>
          <w:i w:val="0"/>
          <w:iCs w:val="0"/>
          <w:color w:val="000000" w:themeColor="text1"/>
        </w:rPr>
        <w:t>: non-steroidal anti-inflammatory drugs</w:t>
      </w:r>
      <w:r>
        <w:rPr>
          <w:rStyle w:val="IntenseEmphasis"/>
          <w:i w:val="0"/>
          <w:iCs w:val="0"/>
          <w:color w:val="000000" w:themeColor="text1"/>
        </w:rPr>
        <w:t xml:space="preserve">. </w:t>
      </w:r>
      <w:r w:rsidRPr="00B26781">
        <w:rPr>
          <w:i/>
          <w:iCs/>
        </w:rPr>
        <w:t>OR</w:t>
      </w:r>
      <w:r>
        <w:t xml:space="preserve">: odds ratio. </w:t>
      </w:r>
      <w:r w:rsidRPr="00B26781">
        <w:rPr>
          <w:i/>
          <w:iCs/>
        </w:rPr>
        <w:t>CI</w:t>
      </w:r>
      <w:r>
        <w:t>: confidence interval</w:t>
      </w:r>
    </w:p>
    <w:p w14:paraId="2938CCF8" w14:textId="77777777" w:rsidR="002669A0" w:rsidRDefault="002669A0" w:rsidP="009068E6"/>
    <w:p w14:paraId="14343B0A" w14:textId="26803373" w:rsidR="00B0520E" w:rsidRPr="00995F90" w:rsidRDefault="00B0520E" w:rsidP="008C034D">
      <w:pPr>
        <w:spacing w:before="600"/>
        <w:rPr>
          <w:sz w:val="18"/>
          <w:szCs w:val="18"/>
        </w:rPr>
      </w:pPr>
      <w:r w:rsidRPr="00995F90">
        <w:rPr>
          <w:sz w:val="18"/>
          <w:szCs w:val="18"/>
        </w:rPr>
        <w:br w:type="page"/>
      </w:r>
    </w:p>
    <w:tbl>
      <w:tblPr>
        <w:tblpPr w:leftFromText="181" w:rightFromText="181" w:topFromText="142" w:bottomFromText="142" w:tblpXSpec="center" w:tblpYSpec="top"/>
        <w:tblOverlap w:val="never"/>
        <w:tblW w:w="9871" w:type="dxa"/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1134"/>
        <w:gridCol w:w="1134"/>
        <w:gridCol w:w="1276"/>
        <w:gridCol w:w="1275"/>
        <w:gridCol w:w="1366"/>
      </w:tblGrid>
      <w:tr w:rsidR="004D115C" w:rsidRPr="00995F90" w14:paraId="370E5EFD" w14:textId="77777777" w:rsidTr="00EE352B">
        <w:trPr>
          <w:trHeight w:val="2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EFC3BA2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Characteristi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88EF0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E08C4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Seronegative </w:t>
            </w: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(n=198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71E8F2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Seropositive </w:t>
            </w: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(n=34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023008" w14:textId="4C23CCCD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roprevalence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F96B8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Crude OR </w:t>
            </w: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(95% CI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9E5ACD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 OR</w:t>
            </w: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 xml:space="preserve"> (95% </w:t>
            </w:r>
            <w:proofErr w:type="gramStart"/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I)</w:t>
            </w: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¥</w:t>
            </w:r>
            <w:proofErr w:type="gramEnd"/>
          </w:p>
        </w:tc>
      </w:tr>
      <w:tr w:rsidR="004D115C" w:rsidRPr="00995F90" w14:paraId="68A6CAC3" w14:textId="77777777" w:rsidTr="00EE352B">
        <w:trPr>
          <w:trHeight w:val="26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D5ED4B2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280C2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29959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14 (81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1C360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4 (82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0FDC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3EB0C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CF098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D115C" w:rsidRPr="00995F90" w14:paraId="00147FD8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D88FC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3D05D6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5B7DD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1 (18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B59F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 (17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68FC0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595BD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 (0.66-1.21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E3719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 (0.80-1.55)</w:t>
            </w:r>
          </w:p>
        </w:tc>
      </w:tr>
      <w:tr w:rsidR="004D115C" w:rsidRPr="00995F90" w14:paraId="53963B34" w14:textId="77777777" w:rsidTr="00EE352B">
        <w:trPr>
          <w:trHeight w:val="26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793911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 categ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F127A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≤ 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49681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4 (3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EB7F2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3 (3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373BE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BF5AC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47 (1.10-1.9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CA36D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52 (1.08-2.15)</w:t>
            </w:r>
          </w:p>
        </w:tc>
      </w:tr>
      <w:tr w:rsidR="004D115C" w:rsidRPr="00995F90" w14:paraId="17E42968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A12FB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6FFE7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3F6C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8 (3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F9439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8 (2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63DAE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8F02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143D6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D115C" w:rsidRPr="00995F90" w14:paraId="43A5C010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54B42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4D999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≥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CAC62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3 (3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DF15C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2 (3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13462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364E6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47 (1.10-1.9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2A877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1 (0.98-2.01)</w:t>
            </w:r>
          </w:p>
        </w:tc>
      </w:tr>
      <w:tr w:rsidR="004D115C" w:rsidRPr="00995F90" w14:paraId="0A87CE7D" w14:textId="77777777" w:rsidTr="00EE352B">
        <w:trPr>
          <w:trHeight w:val="26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C5EFB1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spital staff ro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936E2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ysic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B7748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0 (12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BF6AC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 (9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30572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49B8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FCEA8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D115C" w:rsidRPr="00995F90" w14:paraId="34B37B7D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94184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32FF5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r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39D07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2 (2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BD2E8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9 (4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7056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7AC5E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83 (1.23-2.8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C6B76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.07 (1.29-3.33)</w:t>
            </w:r>
          </w:p>
        </w:tc>
      </w:tr>
      <w:tr w:rsidR="004D115C" w:rsidRPr="00995F90" w14:paraId="446FC6B2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953A5B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CADFE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ministrative staf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BC98E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6 (2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0361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 (2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7BA3E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0A4AD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 (0.87-2.1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A7DFA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9 (0.95-3.02)</w:t>
            </w:r>
          </w:p>
        </w:tc>
      </w:tr>
      <w:tr w:rsidR="004D115C" w:rsidRPr="00995F90" w14:paraId="4EDA5088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68391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92108A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supporting staf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91672F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7 (36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042E0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 (28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826C2F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D149F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 (0.71-1.67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8D17E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 (0.75-1.98)</w:t>
            </w:r>
          </w:p>
        </w:tc>
      </w:tr>
      <w:tr w:rsidR="004D115C" w:rsidRPr="00995F90" w14:paraId="043EE3CF" w14:textId="77777777" w:rsidTr="00EE352B">
        <w:trPr>
          <w:trHeight w:val="225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504EEB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irect contact </w:t>
            </w: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with patients*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05B39" w14:textId="39DD80BB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  <w:r w:rsidR="00EE35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atient cont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868F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7 (2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045C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 (2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14F37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8B0BF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158F8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D115C" w:rsidRPr="00995F90" w14:paraId="57237FA1" w14:textId="77777777" w:rsidTr="00EE352B">
        <w:trPr>
          <w:trHeight w:val="225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63B23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79DBC" w14:textId="7D4032FA" w:rsidR="009E7035" w:rsidRPr="00995F90" w:rsidRDefault="00EE352B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th non</w:t>
            </w:r>
            <w:r w:rsidR="009E7035"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COVI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9E7035"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ti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543AFE0D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5 (2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763120DF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 (2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55C6F748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4D097121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 (0.80-1.61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7E45CF02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 (0.82-1.96)</w:t>
            </w:r>
          </w:p>
        </w:tc>
      </w:tr>
      <w:tr w:rsidR="004D115C" w:rsidRPr="00995F90" w14:paraId="64A91ED6" w14:textId="77777777" w:rsidTr="00EE352B">
        <w:trPr>
          <w:trHeight w:val="57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41FBB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1ED0C" w14:textId="13CFAF28" w:rsidR="009E7035" w:rsidRPr="00995F90" w:rsidRDefault="00EE352B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With </w:t>
            </w:r>
            <w:r w:rsidR="009E7035"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VI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9E7035"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FD45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13 (5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174B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 (5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7F81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528C8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41 (1.06-1.8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A2A6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 (0.76-1.80)</w:t>
            </w:r>
          </w:p>
        </w:tc>
      </w:tr>
      <w:tr w:rsidR="004D115C" w:rsidRPr="00995F90" w14:paraId="66A62B72" w14:textId="77777777" w:rsidTr="00EE352B">
        <w:trPr>
          <w:trHeight w:val="2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0DB3F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OVID-19 </w:t>
            </w: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dedicated ward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B7E21E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nsive to medium ca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A77C1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3 (15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125D1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 (9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4A2AF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1F2A9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59 (0.40-0.84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70420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46 (0.30-0.69)</w:t>
            </w:r>
          </w:p>
        </w:tc>
      </w:tr>
      <w:tr w:rsidR="004D115C" w:rsidRPr="00995F90" w14:paraId="07834CAB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D9CF1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A8BF0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mergenc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74D7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5 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4329D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 (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67D16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99CD7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56 (1.01-2.3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2DADE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80 (1.11-2.90)</w:t>
            </w:r>
          </w:p>
        </w:tc>
      </w:tr>
      <w:tr w:rsidR="004D115C" w:rsidRPr="00995F90" w14:paraId="377D135A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103AD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6EF98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fectious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27BB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5 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067EE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 (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FF080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A2C9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 (0.70-1.7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CE79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 (0.72-2.07)</w:t>
            </w:r>
          </w:p>
        </w:tc>
      </w:tr>
      <w:tr w:rsidR="004D115C" w:rsidRPr="00995F90" w14:paraId="5D696D87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C28EE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B0601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lmon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24282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1 (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E4FA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 (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30FD0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27D58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 (0.72-1.6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F908E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 (0.52-1.29)</w:t>
            </w:r>
          </w:p>
        </w:tc>
      </w:tr>
      <w:tr w:rsidR="004D115C" w:rsidRPr="00995F90" w14:paraId="5761B4B1" w14:textId="77777777" w:rsidTr="00EE352B">
        <w:trPr>
          <w:trHeight w:val="26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9BBAFF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ok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19224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0502F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56 (63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10480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6 (68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66BD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483B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E683C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D115C" w:rsidRPr="00995F90" w14:paraId="3BC4EF34" w14:textId="77777777" w:rsidTr="00EE352B">
        <w:trPr>
          <w:trHeight w:val="26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DBD8B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D7621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or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9BAC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1 (2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E9E77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 (2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1E39E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5FA90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 (0.67-1.1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A622A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 (0.64-1.13)</w:t>
            </w:r>
          </w:p>
        </w:tc>
      </w:tr>
      <w:tr w:rsidR="004D115C" w:rsidRPr="00995F90" w14:paraId="4F038329" w14:textId="77777777" w:rsidTr="00EE352B">
        <w:trPr>
          <w:trHeight w:val="26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960CE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A37A2E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rr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30B28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8 (8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FCC3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 (4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9DC7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B27D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48 (0.26-0.79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F3DA1E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43 (0.24-0.76)</w:t>
            </w:r>
          </w:p>
        </w:tc>
      </w:tr>
      <w:tr w:rsidR="004D115C" w:rsidRPr="00995F90" w14:paraId="0F315624" w14:textId="77777777" w:rsidTr="00EE352B">
        <w:trPr>
          <w:trHeight w:val="26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CB9762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onic respiratory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B5C20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A031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33 (9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4ECBC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9 (9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AB34E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D63FF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1EB02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D115C" w:rsidRPr="00995F90" w14:paraId="0596E6AB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24F35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65A3EF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4ECF16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2 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B2881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(4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DA877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34C1A2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51 (0.28-0.87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F54CFA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 (0.32-1.04)</w:t>
            </w:r>
          </w:p>
        </w:tc>
      </w:tr>
      <w:tr w:rsidR="004D115C" w:rsidRPr="00995F90" w14:paraId="6A5D62E2" w14:textId="77777777" w:rsidTr="00EE352B">
        <w:trPr>
          <w:trHeight w:val="26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1BEB6B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betes melli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30B51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5D2AE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0 (9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03627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6 (9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A40F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A6866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3B46C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D115C" w:rsidRPr="00995F90" w14:paraId="51148179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760A1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32C2DF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AE2AA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86851F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 (2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ADEFA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CF70AC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3 (0.65-3.61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24742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4 (0.99-6.03)</w:t>
            </w:r>
          </w:p>
        </w:tc>
      </w:tr>
      <w:tr w:rsidR="004D115C" w:rsidRPr="00995F90" w14:paraId="4B7E2FAE" w14:textId="77777777" w:rsidTr="00EE352B">
        <w:trPr>
          <w:trHeight w:val="26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AB7D846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rdiovascular </w:t>
            </w: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0BCB0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37BD0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33 (9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1A62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1 (9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07DA9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1A58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7B31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D115C" w:rsidRPr="00995F90" w14:paraId="2B91EFEC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7F436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6098D4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D3D55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2 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ACE3D2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 (9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CA80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641D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 (0.82-1.83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8181E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1 (1.06-4.22)</w:t>
            </w:r>
          </w:p>
        </w:tc>
      </w:tr>
      <w:tr w:rsidR="004D115C" w:rsidRPr="00995F90" w14:paraId="18CD77B6" w14:textId="77777777" w:rsidTr="00EE352B">
        <w:trPr>
          <w:trHeight w:val="26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8ADECFB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mune disor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90E28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0FE7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41 (9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F8861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6 (9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FC6F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0770D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403A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D115C" w:rsidRPr="00995F90" w14:paraId="16DDFD58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64AA0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996DE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DAC1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 (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7F1E30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 (2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B5BD46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2B1C37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 (0.38-1.93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6587F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5 (0.57-3.68)</w:t>
            </w:r>
          </w:p>
        </w:tc>
      </w:tr>
      <w:tr w:rsidR="004D115C" w:rsidRPr="00995F90" w14:paraId="553A4F02" w14:textId="77777777" w:rsidTr="00EE352B">
        <w:trPr>
          <w:trHeight w:val="26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D4CE073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e of NSA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B808E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FAD31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26 (9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3EFF6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8 (9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9B54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CBAB7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3C85D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D115C" w:rsidRPr="00995F90" w14:paraId="40A48374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5D48C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7CA03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3DB60C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 (3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7DC5D9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1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BE75A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75982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 (0.17-1.10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81CD0E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 (0.18-1.24)</w:t>
            </w:r>
          </w:p>
        </w:tc>
      </w:tr>
      <w:tr w:rsidR="004D115C" w:rsidRPr="00995F90" w14:paraId="5DBBBF46" w14:textId="77777777" w:rsidTr="00EE352B">
        <w:trPr>
          <w:trHeight w:val="288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253CC2A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e of antihypertensive medica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C249F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5DEE7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60 (9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5070D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3 (9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C745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7CF5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972F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D115C" w:rsidRPr="00995F90" w14:paraId="318424FF" w14:textId="77777777" w:rsidTr="00EE352B">
        <w:trPr>
          <w:trHeight w:val="288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A5C8F5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1B2165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CD09F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5 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C2EB1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 (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8085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54C8C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 (0.55-1.4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66741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43 (0.19-0.99)</w:t>
            </w:r>
          </w:p>
        </w:tc>
      </w:tr>
      <w:tr w:rsidR="004D115C" w:rsidRPr="00995F90" w14:paraId="3D327879" w14:textId="77777777" w:rsidTr="00EE352B">
        <w:trPr>
          <w:trHeight w:val="282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58C1232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e of immunosuppressa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2CD8C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45557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32 (97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AD08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9 (98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DE64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78CC8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0A97A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D115C" w:rsidRPr="00995F90" w14:paraId="5A004CB4" w14:textId="77777777" w:rsidTr="00EE352B">
        <w:trPr>
          <w:trHeight w:val="144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49AEA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7DE7E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F7FA8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 (2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141D9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(1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F7F84C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FD6CF9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 (0.13-1.06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4A85E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 (0.14-1.38)</w:t>
            </w:r>
          </w:p>
        </w:tc>
      </w:tr>
      <w:tr w:rsidR="004D115C" w:rsidRPr="00995F90" w14:paraId="40674FC7" w14:textId="77777777" w:rsidTr="00EE352B">
        <w:trPr>
          <w:trHeight w:val="2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B8868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CG vaccine </w:t>
            </w: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received between  </w:t>
            </w: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940 and 202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CD0A6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D6C76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90 (8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6C3F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9 (1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866B8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97D1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0591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4D115C" w:rsidRPr="00995F90" w14:paraId="2E262737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C5F95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BAC40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BD3E9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9 (8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D887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 (1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9B3D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450A9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74746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4D115C" w:rsidRPr="00995F90" w14:paraId="78F07578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B3A48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792B5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3E639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6 (8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3E296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 (1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8721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D3E1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39D2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4D115C" w:rsidRPr="00995F90" w14:paraId="559BC9A7" w14:textId="77777777" w:rsidTr="00EE352B">
        <w:trPr>
          <w:trHeight w:val="26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BD7857D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nfluenza vaccine </w:t>
            </w: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season 2019/2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8E0DA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7003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54 (53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0CCFF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0 (61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52C5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2563F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3B6E1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D115C" w:rsidRPr="00995F90" w14:paraId="00E51F13" w14:textId="77777777" w:rsidTr="00EE352B">
        <w:trPr>
          <w:trHeight w:val="26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3E582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87DE6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62B9F2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1 (46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84472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3 (38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9FBD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EE65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72 (0.57-0.91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811F0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 (0.61-1.02)</w:t>
            </w:r>
          </w:p>
        </w:tc>
      </w:tr>
      <w:tr w:rsidR="004D115C" w:rsidRPr="00995F90" w14:paraId="635F8B42" w14:textId="77777777" w:rsidTr="00EE352B">
        <w:trPr>
          <w:trHeight w:val="11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0E5CB2E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avel to other European country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09527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6DEB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57 (8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A3139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2 (1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F3A6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FCA4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F9EE6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D115C" w:rsidRPr="00995F90" w14:paraId="1F5A9C06" w14:textId="77777777" w:rsidTr="00EE352B">
        <w:trPr>
          <w:trHeight w:val="134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E5B89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BA7A94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FD312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8 (83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326D2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1 (16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04F99D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8E622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 (0.89-1.48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D187FC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 (0.94-1.62)</w:t>
            </w:r>
          </w:p>
        </w:tc>
      </w:tr>
      <w:tr w:rsidR="004D115C" w:rsidRPr="00995F90" w14:paraId="65F37FEF" w14:textId="77777777" w:rsidTr="00EE352B">
        <w:trPr>
          <w:trHeight w:val="2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064F9" w14:textId="64B4750E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umber of </w:t>
            </w: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ousehold members</w:t>
            </w:r>
            <w:r w:rsidR="00FD54D4" w:rsidRPr="00FD54D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#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E99A5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92C1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5 (1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CCCA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 (1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36D18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D1080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EF617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D115C" w:rsidRPr="00995F90" w14:paraId="309AB7E5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FDAC7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8CDCC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BEC38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9 (3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1E367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8 (3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DD610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9F00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 (0.60-1.3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998E1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 (0.51-1.18)</w:t>
            </w:r>
          </w:p>
        </w:tc>
      </w:tr>
      <w:tr w:rsidR="004D115C" w:rsidRPr="00995F90" w14:paraId="24489238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DA2F6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177E1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0DBA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6 (1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6E171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 (1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39519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BD33F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 (0.52-1.3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3F8B1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 (0.53-1.46)</w:t>
            </w:r>
          </w:p>
        </w:tc>
      </w:tr>
      <w:tr w:rsidR="004D115C" w:rsidRPr="00995F90" w14:paraId="23C914B6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E21BF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16718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CBADD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2 (2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9A47F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 (2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891C6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D398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 (0.68-1.5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4359A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 (0.70-1.76)</w:t>
            </w:r>
          </w:p>
        </w:tc>
      </w:tr>
      <w:tr w:rsidR="004D115C" w:rsidRPr="00995F90" w14:paraId="7409AA18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C53B2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3BBBD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≥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6270A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3 (1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47B41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 (1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9578A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00045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 (0.72-1.78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B2D10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 (0.79-2.23)</w:t>
            </w:r>
          </w:p>
        </w:tc>
      </w:tr>
      <w:tr w:rsidR="004D115C" w:rsidRPr="00995F90" w14:paraId="0C188173" w14:textId="77777777" w:rsidTr="00EE352B">
        <w:trPr>
          <w:trHeight w:val="26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1CF4F88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hildren ≤11 years </w:t>
            </w: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in the househol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AF523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B2CAA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05 (70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D2D6E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5 (74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4AD3A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6707F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69D98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D115C" w:rsidRPr="00995F90" w14:paraId="3492D970" w14:textId="77777777" w:rsidTr="00EE352B">
        <w:trPr>
          <w:trHeight w:val="26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AD938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DBF4EA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4F77FF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0 (29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B33F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8 (25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4C19A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43FFFF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 (0.64-1.08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0A550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 (0.55-1.13)</w:t>
            </w:r>
          </w:p>
        </w:tc>
      </w:tr>
      <w:tr w:rsidR="004D115C" w:rsidRPr="00995F90" w14:paraId="62B08482" w14:textId="77777777" w:rsidTr="00EE352B">
        <w:trPr>
          <w:trHeight w:val="26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AC5C68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g own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1B687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4547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9 (8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8AB7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9 (8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6354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741E9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83BF1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D115C" w:rsidRPr="00995F90" w14:paraId="055D5ABB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86816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DED4F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5B6F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6 (19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E8A4E0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 (15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A1756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2E4916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 (0.54-1.02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B69AC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64 (0.46-0.90)</w:t>
            </w:r>
          </w:p>
        </w:tc>
      </w:tr>
      <w:tr w:rsidR="004D115C" w:rsidRPr="00995F90" w14:paraId="022EB2D6" w14:textId="77777777" w:rsidTr="00EE352B">
        <w:trPr>
          <w:trHeight w:val="26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6E6A82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 own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8EE5E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D70A1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24 (7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69A37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2 (8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725FE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95E69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7B38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D115C" w:rsidRPr="00995F90" w14:paraId="02A3B948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F7416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5609D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 indoor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831BD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5 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8FD2C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(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54ED7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E370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 (0.36-1.1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1750A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 (0.56-1.11)</w:t>
            </w:r>
          </w:p>
        </w:tc>
      </w:tr>
      <w:tr w:rsidR="004D115C" w:rsidRPr="00995F90" w14:paraId="1FAB26A4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7BEEB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42D50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 in- and outdo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B552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6 (1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E2251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 (1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747F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137C1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 (0.52-1.0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4E392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 (0.41-1.36)</w:t>
            </w:r>
          </w:p>
        </w:tc>
      </w:tr>
      <w:tr w:rsidR="004D115C" w:rsidRPr="00995F90" w14:paraId="1DE1A589" w14:textId="77777777" w:rsidTr="00EE352B">
        <w:trPr>
          <w:trHeight w:val="26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F629D0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vince of resid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EC7F0" w14:textId="2A582126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th</w:t>
            </w:r>
            <w:r w:rsidR="00EE35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ab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8FE9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8 (37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B5D0A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9 (55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D2A6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0FFE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6CB4A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D115C" w:rsidRPr="00995F90" w14:paraId="68E1F810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82F77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1D900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th Hol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E96B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0 (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8A96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 (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85DE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6BC9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55 (0.31-0.9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D8848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 (0.24-1.12)</w:t>
            </w:r>
          </w:p>
        </w:tc>
      </w:tr>
      <w:tr w:rsidR="004D115C" w:rsidRPr="00995F90" w14:paraId="67B5604F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669B6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2342C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Hol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859A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5 (2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3EAE1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 (1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68EB6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D8ED7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47 (0.34-0.6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DCD30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44 (0.27-0.71)</w:t>
            </w:r>
          </w:p>
        </w:tc>
      </w:tr>
      <w:tr w:rsidR="004D115C" w:rsidRPr="00995F90" w14:paraId="364EFE1F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CA78B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4481B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lder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EE7A8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5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A0C8C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 (1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01BA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1590A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47 (0.32-0.6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1B52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45 (0.25-0.80)</w:t>
            </w:r>
          </w:p>
        </w:tc>
      </w:tr>
      <w:tr w:rsidR="004D115C" w:rsidRPr="00995F90" w14:paraId="62A853F0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7AF26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70E02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mbu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14E5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6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699B3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 (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32FCE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DF27D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 (0.53-1.1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C7A9B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 (0.40-1.58)</w:t>
            </w:r>
          </w:p>
        </w:tc>
      </w:tr>
      <w:tr w:rsidR="004D115C" w:rsidRPr="00995F90" w14:paraId="1DF77744" w14:textId="77777777" w:rsidTr="00EE352B">
        <w:trPr>
          <w:trHeight w:val="2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910E6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FA4B47" w14:textId="77777777" w:rsidR="009E7035" w:rsidRPr="00995F90" w:rsidRDefault="009E7035" w:rsidP="00510D9B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onin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6C939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 (7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24ECD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1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95BFB4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E81CD5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16 (0.06-0.33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6D2F2" w14:textId="77777777" w:rsidR="009E7035" w:rsidRPr="00995F90" w:rsidRDefault="009E7035" w:rsidP="00EE35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F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15 (0.05-0.42)</w:t>
            </w:r>
          </w:p>
        </w:tc>
      </w:tr>
    </w:tbl>
    <w:p w14:paraId="54D08100" w14:textId="501F2769" w:rsidR="00F40243" w:rsidRDefault="009E7035" w:rsidP="00F40243">
      <w:pPr>
        <w:spacing w:line="240" w:lineRule="auto"/>
        <w:ind w:firstLine="0"/>
        <w:jc w:val="both"/>
        <w:rPr>
          <w:rStyle w:val="IntenseEmphasis"/>
          <w:i w:val="0"/>
          <w:iCs w:val="0"/>
          <w:color w:val="000000" w:themeColor="text1"/>
        </w:rPr>
      </w:pPr>
      <w:r w:rsidRPr="00B0520E">
        <w:t xml:space="preserve"> </w:t>
      </w:r>
    </w:p>
    <w:sectPr w:rsidR="00F40243" w:rsidSect="00EE45B8">
      <w:footerReference w:type="default" r:id="rId9"/>
      <w:pgSz w:w="11906" w:h="16838"/>
      <w:pgMar w:top="1417" w:right="1134" w:bottom="1134" w:left="992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39E8E" w14:textId="77777777" w:rsidR="00F443D7" w:rsidRDefault="00F443D7" w:rsidP="007E1D46">
      <w:pPr>
        <w:spacing w:line="240" w:lineRule="auto"/>
      </w:pPr>
      <w:r>
        <w:separator/>
      </w:r>
    </w:p>
  </w:endnote>
  <w:endnote w:type="continuationSeparator" w:id="0">
    <w:p w14:paraId="5E2FFC4D" w14:textId="77777777" w:rsidR="00F443D7" w:rsidRDefault="00F443D7" w:rsidP="007E1D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ondon Tube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04182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EA8DA5" w14:textId="5E19BA25" w:rsidR="00E5572F" w:rsidRDefault="00E557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A24668" w14:textId="77777777" w:rsidR="003F68CD" w:rsidRDefault="003F68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CABB7" w14:textId="77777777" w:rsidR="00F443D7" w:rsidRDefault="00F443D7" w:rsidP="007E1D46">
      <w:pPr>
        <w:spacing w:line="240" w:lineRule="auto"/>
      </w:pPr>
      <w:r>
        <w:separator/>
      </w:r>
    </w:p>
  </w:footnote>
  <w:footnote w:type="continuationSeparator" w:id="0">
    <w:p w14:paraId="470BD2BA" w14:textId="77777777" w:rsidR="00F443D7" w:rsidRDefault="00F443D7" w:rsidP="007E1D4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B2FFA"/>
    <w:multiLevelType w:val="hybridMultilevel"/>
    <w:tmpl w:val="AE64B6BC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92078"/>
    <w:multiLevelType w:val="hybridMultilevel"/>
    <w:tmpl w:val="C3868B1E"/>
    <w:lvl w:ilvl="0" w:tplc="9A2C30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4A0B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4027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AC0C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28B4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48E9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38AB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92B6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1012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91226D2"/>
    <w:multiLevelType w:val="hybridMultilevel"/>
    <w:tmpl w:val="A95248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833F04"/>
    <w:multiLevelType w:val="hybridMultilevel"/>
    <w:tmpl w:val="037C01CE"/>
    <w:lvl w:ilvl="0" w:tplc="4FD29CD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903514"/>
    <w:multiLevelType w:val="hybridMultilevel"/>
    <w:tmpl w:val="75CCB1FC"/>
    <w:lvl w:ilvl="0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6C0D08E1"/>
    <w:multiLevelType w:val="hybridMultilevel"/>
    <w:tmpl w:val="9C5ACB1A"/>
    <w:lvl w:ilvl="0" w:tplc="2BFE2C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2E95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A8D6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DC95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9664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4C1E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7004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88C4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6EA9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E4D5CB3"/>
    <w:multiLevelType w:val="hybridMultilevel"/>
    <w:tmpl w:val="2876B5F2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5D2067"/>
    <w:multiLevelType w:val="hybridMultilevel"/>
    <w:tmpl w:val="3CB0A0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1462805">
    <w:abstractNumId w:val="6"/>
  </w:num>
  <w:num w:numId="2" w16cid:durableId="1626305001">
    <w:abstractNumId w:val="0"/>
  </w:num>
  <w:num w:numId="3" w16cid:durableId="1036471337">
    <w:abstractNumId w:val="4"/>
  </w:num>
  <w:num w:numId="4" w16cid:durableId="856234988">
    <w:abstractNumId w:val="2"/>
  </w:num>
  <w:num w:numId="5" w16cid:durableId="1555847571">
    <w:abstractNumId w:val="5"/>
  </w:num>
  <w:num w:numId="6" w16cid:durableId="1137800080">
    <w:abstractNumId w:val="7"/>
  </w:num>
  <w:num w:numId="7" w16cid:durableId="660424540">
    <w:abstractNumId w:val="1"/>
  </w:num>
  <w:num w:numId="8" w16cid:durableId="552787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21C"/>
    <w:rsid w:val="00002407"/>
    <w:rsid w:val="0000367A"/>
    <w:rsid w:val="000037AA"/>
    <w:rsid w:val="0000452A"/>
    <w:rsid w:val="00004E5D"/>
    <w:rsid w:val="00005E0C"/>
    <w:rsid w:val="0000749C"/>
    <w:rsid w:val="00014291"/>
    <w:rsid w:val="000145A3"/>
    <w:rsid w:val="000161B5"/>
    <w:rsid w:val="00020643"/>
    <w:rsid w:val="00026E18"/>
    <w:rsid w:val="00030F84"/>
    <w:rsid w:val="000326B4"/>
    <w:rsid w:val="000338EB"/>
    <w:rsid w:val="00040572"/>
    <w:rsid w:val="000427A0"/>
    <w:rsid w:val="000428FC"/>
    <w:rsid w:val="000453AE"/>
    <w:rsid w:val="00046B31"/>
    <w:rsid w:val="00051E6C"/>
    <w:rsid w:val="00052B8B"/>
    <w:rsid w:val="00053CE9"/>
    <w:rsid w:val="00055A43"/>
    <w:rsid w:val="00055F93"/>
    <w:rsid w:val="000571C7"/>
    <w:rsid w:val="000576DC"/>
    <w:rsid w:val="00057A52"/>
    <w:rsid w:val="00057A78"/>
    <w:rsid w:val="00060703"/>
    <w:rsid w:val="00061624"/>
    <w:rsid w:val="00061ED6"/>
    <w:rsid w:val="00062152"/>
    <w:rsid w:val="00063017"/>
    <w:rsid w:val="0006383F"/>
    <w:rsid w:val="000643B3"/>
    <w:rsid w:val="00064A40"/>
    <w:rsid w:val="00064E26"/>
    <w:rsid w:val="000659F8"/>
    <w:rsid w:val="000701E3"/>
    <w:rsid w:val="00070948"/>
    <w:rsid w:val="000719DA"/>
    <w:rsid w:val="00072FCE"/>
    <w:rsid w:val="00074569"/>
    <w:rsid w:val="00075056"/>
    <w:rsid w:val="00075B74"/>
    <w:rsid w:val="00081544"/>
    <w:rsid w:val="0008295C"/>
    <w:rsid w:val="0008508E"/>
    <w:rsid w:val="000854C9"/>
    <w:rsid w:val="00090D0D"/>
    <w:rsid w:val="00093CDD"/>
    <w:rsid w:val="00094869"/>
    <w:rsid w:val="00096AC0"/>
    <w:rsid w:val="000A26EA"/>
    <w:rsid w:val="000A4FB4"/>
    <w:rsid w:val="000A54F5"/>
    <w:rsid w:val="000A551D"/>
    <w:rsid w:val="000A5F53"/>
    <w:rsid w:val="000B1F70"/>
    <w:rsid w:val="000B24D9"/>
    <w:rsid w:val="000B4C02"/>
    <w:rsid w:val="000B7EEC"/>
    <w:rsid w:val="000C2B33"/>
    <w:rsid w:val="000C2D3D"/>
    <w:rsid w:val="000C5CC3"/>
    <w:rsid w:val="000C6AC6"/>
    <w:rsid w:val="000C7E69"/>
    <w:rsid w:val="000D0780"/>
    <w:rsid w:val="000D3AF7"/>
    <w:rsid w:val="000D6117"/>
    <w:rsid w:val="000D6F71"/>
    <w:rsid w:val="000E112C"/>
    <w:rsid w:val="000E1DC0"/>
    <w:rsid w:val="000E2255"/>
    <w:rsid w:val="000E2B45"/>
    <w:rsid w:val="000E3BF3"/>
    <w:rsid w:val="000F0872"/>
    <w:rsid w:val="000F2123"/>
    <w:rsid w:val="000F2E71"/>
    <w:rsid w:val="000F3145"/>
    <w:rsid w:val="000F4822"/>
    <w:rsid w:val="000F4D7A"/>
    <w:rsid w:val="000F5719"/>
    <w:rsid w:val="000F5921"/>
    <w:rsid w:val="0010127C"/>
    <w:rsid w:val="0010445F"/>
    <w:rsid w:val="001045FB"/>
    <w:rsid w:val="0010693A"/>
    <w:rsid w:val="0010772F"/>
    <w:rsid w:val="0011116B"/>
    <w:rsid w:val="0011162B"/>
    <w:rsid w:val="00111C45"/>
    <w:rsid w:val="00111E1C"/>
    <w:rsid w:val="00112630"/>
    <w:rsid w:val="001129CE"/>
    <w:rsid w:val="00114C02"/>
    <w:rsid w:val="00114DDD"/>
    <w:rsid w:val="00115106"/>
    <w:rsid w:val="00115317"/>
    <w:rsid w:val="0011590B"/>
    <w:rsid w:val="00117A0B"/>
    <w:rsid w:val="00120918"/>
    <w:rsid w:val="00120A4D"/>
    <w:rsid w:val="00121597"/>
    <w:rsid w:val="001238F8"/>
    <w:rsid w:val="0012524E"/>
    <w:rsid w:val="0012536C"/>
    <w:rsid w:val="00125840"/>
    <w:rsid w:val="00125D2E"/>
    <w:rsid w:val="001316DB"/>
    <w:rsid w:val="00131A45"/>
    <w:rsid w:val="00133927"/>
    <w:rsid w:val="0013418C"/>
    <w:rsid w:val="00136DAB"/>
    <w:rsid w:val="001400DA"/>
    <w:rsid w:val="00140CAF"/>
    <w:rsid w:val="00141ABC"/>
    <w:rsid w:val="00141C88"/>
    <w:rsid w:val="001446FC"/>
    <w:rsid w:val="00150310"/>
    <w:rsid w:val="001525FF"/>
    <w:rsid w:val="0015380F"/>
    <w:rsid w:val="00153E2C"/>
    <w:rsid w:val="001542BF"/>
    <w:rsid w:val="00154ED9"/>
    <w:rsid w:val="00162F98"/>
    <w:rsid w:val="00163147"/>
    <w:rsid w:val="0016314B"/>
    <w:rsid w:val="00166953"/>
    <w:rsid w:val="00167D2B"/>
    <w:rsid w:val="00172795"/>
    <w:rsid w:val="0017699E"/>
    <w:rsid w:val="00176C97"/>
    <w:rsid w:val="00181892"/>
    <w:rsid w:val="001825FB"/>
    <w:rsid w:val="001843AD"/>
    <w:rsid w:val="001857C4"/>
    <w:rsid w:val="00185DF9"/>
    <w:rsid w:val="00187267"/>
    <w:rsid w:val="0019172D"/>
    <w:rsid w:val="00193C92"/>
    <w:rsid w:val="00194B68"/>
    <w:rsid w:val="0019628D"/>
    <w:rsid w:val="00196F16"/>
    <w:rsid w:val="001A0206"/>
    <w:rsid w:val="001A2BAE"/>
    <w:rsid w:val="001A2DF0"/>
    <w:rsid w:val="001A2E0D"/>
    <w:rsid w:val="001A36B0"/>
    <w:rsid w:val="001A50DC"/>
    <w:rsid w:val="001B076A"/>
    <w:rsid w:val="001C13A0"/>
    <w:rsid w:val="001C13DE"/>
    <w:rsid w:val="001C38F4"/>
    <w:rsid w:val="001C4348"/>
    <w:rsid w:val="001C5194"/>
    <w:rsid w:val="001C5E0C"/>
    <w:rsid w:val="001C6B48"/>
    <w:rsid w:val="001D0B7B"/>
    <w:rsid w:val="001D50B8"/>
    <w:rsid w:val="001D52FF"/>
    <w:rsid w:val="001D5AC9"/>
    <w:rsid w:val="001D6B67"/>
    <w:rsid w:val="001E0EA0"/>
    <w:rsid w:val="001E2904"/>
    <w:rsid w:val="001E3871"/>
    <w:rsid w:val="001E3AE6"/>
    <w:rsid w:val="001E4028"/>
    <w:rsid w:val="001E445E"/>
    <w:rsid w:val="001E4E7E"/>
    <w:rsid w:val="001F135D"/>
    <w:rsid w:val="001F480A"/>
    <w:rsid w:val="001F4A71"/>
    <w:rsid w:val="001F4D37"/>
    <w:rsid w:val="001F515F"/>
    <w:rsid w:val="001F523A"/>
    <w:rsid w:val="001F5D5A"/>
    <w:rsid w:val="001F6042"/>
    <w:rsid w:val="00200FBA"/>
    <w:rsid w:val="00201E9A"/>
    <w:rsid w:val="00202D11"/>
    <w:rsid w:val="00205B9A"/>
    <w:rsid w:val="00207F85"/>
    <w:rsid w:val="00210025"/>
    <w:rsid w:val="00211CCF"/>
    <w:rsid w:val="00213C01"/>
    <w:rsid w:val="00214981"/>
    <w:rsid w:val="00214F29"/>
    <w:rsid w:val="00215448"/>
    <w:rsid w:val="00216060"/>
    <w:rsid w:val="00216C95"/>
    <w:rsid w:val="00221E69"/>
    <w:rsid w:val="002220A1"/>
    <w:rsid w:val="00222A64"/>
    <w:rsid w:val="00222F86"/>
    <w:rsid w:val="00224368"/>
    <w:rsid w:val="002268E3"/>
    <w:rsid w:val="00226C14"/>
    <w:rsid w:val="00231A08"/>
    <w:rsid w:val="00233F72"/>
    <w:rsid w:val="002354A9"/>
    <w:rsid w:val="0023701D"/>
    <w:rsid w:val="002373A1"/>
    <w:rsid w:val="00237A21"/>
    <w:rsid w:val="00242099"/>
    <w:rsid w:val="00243447"/>
    <w:rsid w:val="00243612"/>
    <w:rsid w:val="0024475D"/>
    <w:rsid w:val="00246E10"/>
    <w:rsid w:val="00251692"/>
    <w:rsid w:val="00252FEF"/>
    <w:rsid w:val="00253AA3"/>
    <w:rsid w:val="00256771"/>
    <w:rsid w:val="00256CF8"/>
    <w:rsid w:val="00263E7A"/>
    <w:rsid w:val="002669A0"/>
    <w:rsid w:val="00267089"/>
    <w:rsid w:val="00267824"/>
    <w:rsid w:val="002733F9"/>
    <w:rsid w:val="00273D7E"/>
    <w:rsid w:val="002746D4"/>
    <w:rsid w:val="002753FA"/>
    <w:rsid w:val="0027727F"/>
    <w:rsid w:val="00280414"/>
    <w:rsid w:val="0028593B"/>
    <w:rsid w:val="00286DA0"/>
    <w:rsid w:val="00287C46"/>
    <w:rsid w:val="002923E7"/>
    <w:rsid w:val="00293811"/>
    <w:rsid w:val="00294791"/>
    <w:rsid w:val="00295D3F"/>
    <w:rsid w:val="00295E12"/>
    <w:rsid w:val="00295E18"/>
    <w:rsid w:val="00295F4C"/>
    <w:rsid w:val="00296ACA"/>
    <w:rsid w:val="002A1594"/>
    <w:rsid w:val="002A1E4B"/>
    <w:rsid w:val="002A2BA3"/>
    <w:rsid w:val="002A380D"/>
    <w:rsid w:val="002A3A29"/>
    <w:rsid w:val="002A438B"/>
    <w:rsid w:val="002A5A82"/>
    <w:rsid w:val="002A5ACD"/>
    <w:rsid w:val="002A74BD"/>
    <w:rsid w:val="002B0407"/>
    <w:rsid w:val="002B0B8C"/>
    <w:rsid w:val="002B0D68"/>
    <w:rsid w:val="002B57C0"/>
    <w:rsid w:val="002C1108"/>
    <w:rsid w:val="002C3258"/>
    <w:rsid w:val="002C494A"/>
    <w:rsid w:val="002C53CA"/>
    <w:rsid w:val="002D01E8"/>
    <w:rsid w:val="002D137F"/>
    <w:rsid w:val="002D289C"/>
    <w:rsid w:val="002D7585"/>
    <w:rsid w:val="002D7FD0"/>
    <w:rsid w:val="002E2D64"/>
    <w:rsid w:val="002E3A8B"/>
    <w:rsid w:val="002F0ED0"/>
    <w:rsid w:val="002F180A"/>
    <w:rsid w:val="002F1990"/>
    <w:rsid w:val="002F2C86"/>
    <w:rsid w:val="002F39DC"/>
    <w:rsid w:val="002F439A"/>
    <w:rsid w:val="002F45EF"/>
    <w:rsid w:val="002F5B48"/>
    <w:rsid w:val="002F6B4B"/>
    <w:rsid w:val="002F70CB"/>
    <w:rsid w:val="002F729A"/>
    <w:rsid w:val="00302081"/>
    <w:rsid w:val="00303E78"/>
    <w:rsid w:val="00304106"/>
    <w:rsid w:val="00304964"/>
    <w:rsid w:val="003063B9"/>
    <w:rsid w:val="0030669E"/>
    <w:rsid w:val="00306DF2"/>
    <w:rsid w:val="003117CC"/>
    <w:rsid w:val="0031185A"/>
    <w:rsid w:val="0031200E"/>
    <w:rsid w:val="003120BD"/>
    <w:rsid w:val="00312902"/>
    <w:rsid w:val="00313B40"/>
    <w:rsid w:val="00315090"/>
    <w:rsid w:val="00315581"/>
    <w:rsid w:val="00316D5A"/>
    <w:rsid w:val="0031753A"/>
    <w:rsid w:val="00317BBF"/>
    <w:rsid w:val="00317CD2"/>
    <w:rsid w:val="003205CA"/>
    <w:rsid w:val="00321B95"/>
    <w:rsid w:val="003242BD"/>
    <w:rsid w:val="00324993"/>
    <w:rsid w:val="00325AE6"/>
    <w:rsid w:val="0032614F"/>
    <w:rsid w:val="00327439"/>
    <w:rsid w:val="00332B61"/>
    <w:rsid w:val="00335F7E"/>
    <w:rsid w:val="00336503"/>
    <w:rsid w:val="0033663C"/>
    <w:rsid w:val="003463EF"/>
    <w:rsid w:val="00346AA9"/>
    <w:rsid w:val="00346D78"/>
    <w:rsid w:val="0034767A"/>
    <w:rsid w:val="00352DB9"/>
    <w:rsid w:val="00361D1E"/>
    <w:rsid w:val="003621FC"/>
    <w:rsid w:val="0036615F"/>
    <w:rsid w:val="00370B42"/>
    <w:rsid w:val="00373A08"/>
    <w:rsid w:val="0037742A"/>
    <w:rsid w:val="0038030F"/>
    <w:rsid w:val="0038234A"/>
    <w:rsid w:val="00383203"/>
    <w:rsid w:val="00383D40"/>
    <w:rsid w:val="00384C5C"/>
    <w:rsid w:val="0038787D"/>
    <w:rsid w:val="0039308E"/>
    <w:rsid w:val="0039433B"/>
    <w:rsid w:val="00394D38"/>
    <w:rsid w:val="00394F54"/>
    <w:rsid w:val="00397544"/>
    <w:rsid w:val="003A0248"/>
    <w:rsid w:val="003A254E"/>
    <w:rsid w:val="003A39F6"/>
    <w:rsid w:val="003A5A46"/>
    <w:rsid w:val="003A6D0C"/>
    <w:rsid w:val="003A752D"/>
    <w:rsid w:val="003A766D"/>
    <w:rsid w:val="003B01C4"/>
    <w:rsid w:val="003B1BB1"/>
    <w:rsid w:val="003B1D56"/>
    <w:rsid w:val="003B4045"/>
    <w:rsid w:val="003B477C"/>
    <w:rsid w:val="003B48AC"/>
    <w:rsid w:val="003B4E2E"/>
    <w:rsid w:val="003B53AB"/>
    <w:rsid w:val="003B5CFA"/>
    <w:rsid w:val="003B76F5"/>
    <w:rsid w:val="003B78E7"/>
    <w:rsid w:val="003C19A9"/>
    <w:rsid w:val="003C4869"/>
    <w:rsid w:val="003C5246"/>
    <w:rsid w:val="003C633F"/>
    <w:rsid w:val="003C7FBF"/>
    <w:rsid w:val="003D0515"/>
    <w:rsid w:val="003D13C7"/>
    <w:rsid w:val="003D19B5"/>
    <w:rsid w:val="003D2069"/>
    <w:rsid w:val="003D3D1C"/>
    <w:rsid w:val="003D4C36"/>
    <w:rsid w:val="003D5E37"/>
    <w:rsid w:val="003D74DE"/>
    <w:rsid w:val="003E0AE7"/>
    <w:rsid w:val="003E0FB6"/>
    <w:rsid w:val="003E2F0E"/>
    <w:rsid w:val="003E54F0"/>
    <w:rsid w:val="003E6121"/>
    <w:rsid w:val="003E784F"/>
    <w:rsid w:val="003F09DF"/>
    <w:rsid w:val="003F0D9E"/>
    <w:rsid w:val="003F3F32"/>
    <w:rsid w:val="003F4F16"/>
    <w:rsid w:val="003F5D73"/>
    <w:rsid w:val="003F68CD"/>
    <w:rsid w:val="003F73EF"/>
    <w:rsid w:val="004036C4"/>
    <w:rsid w:val="00404085"/>
    <w:rsid w:val="004077F1"/>
    <w:rsid w:val="004103F6"/>
    <w:rsid w:val="0041118A"/>
    <w:rsid w:val="00411531"/>
    <w:rsid w:val="004122E7"/>
    <w:rsid w:val="00423CE5"/>
    <w:rsid w:val="00424FE5"/>
    <w:rsid w:val="00426C00"/>
    <w:rsid w:val="00437712"/>
    <w:rsid w:val="00440295"/>
    <w:rsid w:val="00442473"/>
    <w:rsid w:val="00444874"/>
    <w:rsid w:val="00450505"/>
    <w:rsid w:val="004516D3"/>
    <w:rsid w:val="00451BE1"/>
    <w:rsid w:val="00451D76"/>
    <w:rsid w:val="00451ECF"/>
    <w:rsid w:val="00454AD2"/>
    <w:rsid w:val="004603DC"/>
    <w:rsid w:val="0046052D"/>
    <w:rsid w:val="00461C5D"/>
    <w:rsid w:val="004622A6"/>
    <w:rsid w:val="004630FD"/>
    <w:rsid w:val="0046480E"/>
    <w:rsid w:val="00464953"/>
    <w:rsid w:val="00467FA6"/>
    <w:rsid w:val="004704BE"/>
    <w:rsid w:val="00472029"/>
    <w:rsid w:val="00472B19"/>
    <w:rsid w:val="00472B4A"/>
    <w:rsid w:val="0047352D"/>
    <w:rsid w:val="0047396E"/>
    <w:rsid w:val="004743F3"/>
    <w:rsid w:val="004766D9"/>
    <w:rsid w:val="00482310"/>
    <w:rsid w:val="004826DB"/>
    <w:rsid w:val="004828BA"/>
    <w:rsid w:val="004834F8"/>
    <w:rsid w:val="0048510C"/>
    <w:rsid w:val="00486250"/>
    <w:rsid w:val="00486E9F"/>
    <w:rsid w:val="004872D2"/>
    <w:rsid w:val="0048750E"/>
    <w:rsid w:val="00490F3F"/>
    <w:rsid w:val="004913E5"/>
    <w:rsid w:val="00492355"/>
    <w:rsid w:val="00493C69"/>
    <w:rsid w:val="00497349"/>
    <w:rsid w:val="004A0356"/>
    <w:rsid w:val="004A154F"/>
    <w:rsid w:val="004A1893"/>
    <w:rsid w:val="004A3719"/>
    <w:rsid w:val="004A531F"/>
    <w:rsid w:val="004B1B4D"/>
    <w:rsid w:val="004B5354"/>
    <w:rsid w:val="004B79CA"/>
    <w:rsid w:val="004C036B"/>
    <w:rsid w:val="004C08AC"/>
    <w:rsid w:val="004C154E"/>
    <w:rsid w:val="004C1D9C"/>
    <w:rsid w:val="004C3902"/>
    <w:rsid w:val="004C41B2"/>
    <w:rsid w:val="004C425A"/>
    <w:rsid w:val="004C571C"/>
    <w:rsid w:val="004C5BCA"/>
    <w:rsid w:val="004C7F8C"/>
    <w:rsid w:val="004D115C"/>
    <w:rsid w:val="004D24A2"/>
    <w:rsid w:val="004D490C"/>
    <w:rsid w:val="004D560A"/>
    <w:rsid w:val="004D67AF"/>
    <w:rsid w:val="004E0D32"/>
    <w:rsid w:val="004E3F2F"/>
    <w:rsid w:val="004E51C2"/>
    <w:rsid w:val="004E640F"/>
    <w:rsid w:val="004F1F64"/>
    <w:rsid w:val="004F2A33"/>
    <w:rsid w:val="004F2CC3"/>
    <w:rsid w:val="004F30AA"/>
    <w:rsid w:val="005000A0"/>
    <w:rsid w:val="00501045"/>
    <w:rsid w:val="005030C6"/>
    <w:rsid w:val="005062B4"/>
    <w:rsid w:val="00506B49"/>
    <w:rsid w:val="0050755F"/>
    <w:rsid w:val="00507CD8"/>
    <w:rsid w:val="005101E9"/>
    <w:rsid w:val="00510D9B"/>
    <w:rsid w:val="00512B27"/>
    <w:rsid w:val="00513714"/>
    <w:rsid w:val="00514923"/>
    <w:rsid w:val="0051530F"/>
    <w:rsid w:val="005158F9"/>
    <w:rsid w:val="00515A8E"/>
    <w:rsid w:val="0051797B"/>
    <w:rsid w:val="00524AD7"/>
    <w:rsid w:val="00526B98"/>
    <w:rsid w:val="00527B51"/>
    <w:rsid w:val="00530576"/>
    <w:rsid w:val="00531475"/>
    <w:rsid w:val="005318CC"/>
    <w:rsid w:val="00534617"/>
    <w:rsid w:val="00535D32"/>
    <w:rsid w:val="00536FDE"/>
    <w:rsid w:val="00540FFB"/>
    <w:rsid w:val="0054193D"/>
    <w:rsid w:val="00541A61"/>
    <w:rsid w:val="00545543"/>
    <w:rsid w:val="00545647"/>
    <w:rsid w:val="005472B5"/>
    <w:rsid w:val="00547303"/>
    <w:rsid w:val="0055193E"/>
    <w:rsid w:val="0055395A"/>
    <w:rsid w:val="005540BA"/>
    <w:rsid w:val="0055625B"/>
    <w:rsid w:val="00557900"/>
    <w:rsid w:val="005610A1"/>
    <w:rsid w:val="005613E8"/>
    <w:rsid w:val="00561463"/>
    <w:rsid w:val="00562CC4"/>
    <w:rsid w:val="00562EC6"/>
    <w:rsid w:val="0056530C"/>
    <w:rsid w:val="005702A8"/>
    <w:rsid w:val="00575CB7"/>
    <w:rsid w:val="00577C0D"/>
    <w:rsid w:val="00582FEC"/>
    <w:rsid w:val="005835A6"/>
    <w:rsid w:val="005850A3"/>
    <w:rsid w:val="00585281"/>
    <w:rsid w:val="005867A8"/>
    <w:rsid w:val="00587281"/>
    <w:rsid w:val="0059035F"/>
    <w:rsid w:val="00592A0B"/>
    <w:rsid w:val="00592CE1"/>
    <w:rsid w:val="005931B7"/>
    <w:rsid w:val="00597BBD"/>
    <w:rsid w:val="00597C0A"/>
    <w:rsid w:val="005A163F"/>
    <w:rsid w:val="005A61D6"/>
    <w:rsid w:val="005B0150"/>
    <w:rsid w:val="005B0385"/>
    <w:rsid w:val="005B2731"/>
    <w:rsid w:val="005B2E07"/>
    <w:rsid w:val="005B4117"/>
    <w:rsid w:val="005B4B2B"/>
    <w:rsid w:val="005B4EB3"/>
    <w:rsid w:val="005B6B60"/>
    <w:rsid w:val="005B7E19"/>
    <w:rsid w:val="005C24CD"/>
    <w:rsid w:val="005C46C0"/>
    <w:rsid w:val="005C5C5C"/>
    <w:rsid w:val="005C6095"/>
    <w:rsid w:val="005C6838"/>
    <w:rsid w:val="005D0C53"/>
    <w:rsid w:val="005D17F2"/>
    <w:rsid w:val="005D3523"/>
    <w:rsid w:val="005D601B"/>
    <w:rsid w:val="005D728A"/>
    <w:rsid w:val="005E0258"/>
    <w:rsid w:val="005E194E"/>
    <w:rsid w:val="005E5A65"/>
    <w:rsid w:val="005E6FFB"/>
    <w:rsid w:val="005F159F"/>
    <w:rsid w:val="005F2973"/>
    <w:rsid w:val="005F52D4"/>
    <w:rsid w:val="0060023A"/>
    <w:rsid w:val="00600628"/>
    <w:rsid w:val="00600D2C"/>
    <w:rsid w:val="00605745"/>
    <w:rsid w:val="006102DD"/>
    <w:rsid w:val="00610741"/>
    <w:rsid w:val="0061170A"/>
    <w:rsid w:val="00614A8F"/>
    <w:rsid w:val="00615371"/>
    <w:rsid w:val="006177C6"/>
    <w:rsid w:val="00620F58"/>
    <w:rsid w:val="00622C2F"/>
    <w:rsid w:val="00622D70"/>
    <w:rsid w:val="00623406"/>
    <w:rsid w:val="00624A0F"/>
    <w:rsid w:val="00626C43"/>
    <w:rsid w:val="006272B0"/>
    <w:rsid w:val="0063145E"/>
    <w:rsid w:val="006317AA"/>
    <w:rsid w:val="00634758"/>
    <w:rsid w:val="00637CA9"/>
    <w:rsid w:val="0064150B"/>
    <w:rsid w:val="00641A88"/>
    <w:rsid w:val="00642D7C"/>
    <w:rsid w:val="00643263"/>
    <w:rsid w:val="00644AAA"/>
    <w:rsid w:val="00644C5B"/>
    <w:rsid w:val="00645052"/>
    <w:rsid w:val="00646E29"/>
    <w:rsid w:val="00650D10"/>
    <w:rsid w:val="00650F6A"/>
    <w:rsid w:val="00653485"/>
    <w:rsid w:val="00653C23"/>
    <w:rsid w:val="0065503E"/>
    <w:rsid w:val="006570E7"/>
    <w:rsid w:val="00660C20"/>
    <w:rsid w:val="0066125C"/>
    <w:rsid w:val="00661EFD"/>
    <w:rsid w:val="0066239F"/>
    <w:rsid w:val="00664442"/>
    <w:rsid w:val="0066533B"/>
    <w:rsid w:val="00665425"/>
    <w:rsid w:val="00665886"/>
    <w:rsid w:val="00665A00"/>
    <w:rsid w:val="00666B18"/>
    <w:rsid w:val="00667CEF"/>
    <w:rsid w:val="00670C6D"/>
    <w:rsid w:val="00670D9C"/>
    <w:rsid w:val="00671415"/>
    <w:rsid w:val="0067197B"/>
    <w:rsid w:val="00671BC3"/>
    <w:rsid w:val="00682234"/>
    <w:rsid w:val="00684B9D"/>
    <w:rsid w:val="00685226"/>
    <w:rsid w:val="00685935"/>
    <w:rsid w:val="00687268"/>
    <w:rsid w:val="00687D0E"/>
    <w:rsid w:val="0069249A"/>
    <w:rsid w:val="006951FA"/>
    <w:rsid w:val="006959F2"/>
    <w:rsid w:val="0069635C"/>
    <w:rsid w:val="00697022"/>
    <w:rsid w:val="006A06B7"/>
    <w:rsid w:val="006A55A1"/>
    <w:rsid w:val="006A617E"/>
    <w:rsid w:val="006A6CEC"/>
    <w:rsid w:val="006A7C86"/>
    <w:rsid w:val="006B66DC"/>
    <w:rsid w:val="006C0973"/>
    <w:rsid w:val="006C1830"/>
    <w:rsid w:val="006C1E2C"/>
    <w:rsid w:val="006C25D4"/>
    <w:rsid w:val="006C3ABC"/>
    <w:rsid w:val="006C70C8"/>
    <w:rsid w:val="006C72DF"/>
    <w:rsid w:val="006D0FCC"/>
    <w:rsid w:val="006D1242"/>
    <w:rsid w:val="006D2BA8"/>
    <w:rsid w:val="006D377E"/>
    <w:rsid w:val="006D3B5B"/>
    <w:rsid w:val="006D3B68"/>
    <w:rsid w:val="006D4BF1"/>
    <w:rsid w:val="006D51BF"/>
    <w:rsid w:val="006D6003"/>
    <w:rsid w:val="006D7F23"/>
    <w:rsid w:val="006E01C6"/>
    <w:rsid w:val="006E0E23"/>
    <w:rsid w:val="006E13F4"/>
    <w:rsid w:val="006E41F4"/>
    <w:rsid w:val="006E46E3"/>
    <w:rsid w:val="006E6074"/>
    <w:rsid w:val="006E75A4"/>
    <w:rsid w:val="006E76DF"/>
    <w:rsid w:val="006F30B2"/>
    <w:rsid w:val="006F5F11"/>
    <w:rsid w:val="006F6CDA"/>
    <w:rsid w:val="0070034A"/>
    <w:rsid w:val="0070066C"/>
    <w:rsid w:val="00700EB5"/>
    <w:rsid w:val="00701AE1"/>
    <w:rsid w:val="007060B5"/>
    <w:rsid w:val="0071064E"/>
    <w:rsid w:val="00710B30"/>
    <w:rsid w:val="00711B28"/>
    <w:rsid w:val="00711B29"/>
    <w:rsid w:val="00711F83"/>
    <w:rsid w:val="00714E8E"/>
    <w:rsid w:val="00717668"/>
    <w:rsid w:val="00720915"/>
    <w:rsid w:val="007209D9"/>
    <w:rsid w:val="0072177B"/>
    <w:rsid w:val="00723985"/>
    <w:rsid w:val="00723F02"/>
    <w:rsid w:val="00725E45"/>
    <w:rsid w:val="00725EC5"/>
    <w:rsid w:val="00730A34"/>
    <w:rsid w:val="00730B2C"/>
    <w:rsid w:val="007311BE"/>
    <w:rsid w:val="0073181F"/>
    <w:rsid w:val="00732C26"/>
    <w:rsid w:val="007330DA"/>
    <w:rsid w:val="007402C7"/>
    <w:rsid w:val="00743C25"/>
    <w:rsid w:val="007440B4"/>
    <w:rsid w:val="00744472"/>
    <w:rsid w:val="00746B18"/>
    <w:rsid w:val="00746DFC"/>
    <w:rsid w:val="00754B42"/>
    <w:rsid w:val="007552F1"/>
    <w:rsid w:val="0076225A"/>
    <w:rsid w:val="00762775"/>
    <w:rsid w:val="007636D5"/>
    <w:rsid w:val="00763827"/>
    <w:rsid w:val="007643DE"/>
    <w:rsid w:val="00767B5D"/>
    <w:rsid w:val="00767EA1"/>
    <w:rsid w:val="00770D5B"/>
    <w:rsid w:val="007758B3"/>
    <w:rsid w:val="007763CD"/>
    <w:rsid w:val="00776A7A"/>
    <w:rsid w:val="0078067B"/>
    <w:rsid w:val="007817F7"/>
    <w:rsid w:val="007827C2"/>
    <w:rsid w:val="0078303B"/>
    <w:rsid w:val="00783F28"/>
    <w:rsid w:val="00785930"/>
    <w:rsid w:val="007863B8"/>
    <w:rsid w:val="00786A36"/>
    <w:rsid w:val="00787770"/>
    <w:rsid w:val="00787913"/>
    <w:rsid w:val="00790D8B"/>
    <w:rsid w:val="0079382F"/>
    <w:rsid w:val="007938A8"/>
    <w:rsid w:val="00796513"/>
    <w:rsid w:val="007A0C73"/>
    <w:rsid w:val="007A14C3"/>
    <w:rsid w:val="007A1961"/>
    <w:rsid w:val="007A3030"/>
    <w:rsid w:val="007A3E52"/>
    <w:rsid w:val="007A4683"/>
    <w:rsid w:val="007A504A"/>
    <w:rsid w:val="007A5A61"/>
    <w:rsid w:val="007A5EF5"/>
    <w:rsid w:val="007A7C7C"/>
    <w:rsid w:val="007B06EF"/>
    <w:rsid w:val="007B1B40"/>
    <w:rsid w:val="007B25FF"/>
    <w:rsid w:val="007B2CCE"/>
    <w:rsid w:val="007B4551"/>
    <w:rsid w:val="007B629C"/>
    <w:rsid w:val="007B62A2"/>
    <w:rsid w:val="007B6D87"/>
    <w:rsid w:val="007B721C"/>
    <w:rsid w:val="007B7824"/>
    <w:rsid w:val="007C169B"/>
    <w:rsid w:val="007C259A"/>
    <w:rsid w:val="007C2D9C"/>
    <w:rsid w:val="007C5162"/>
    <w:rsid w:val="007C6A5B"/>
    <w:rsid w:val="007C6B03"/>
    <w:rsid w:val="007C7E9D"/>
    <w:rsid w:val="007D3932"/>
    <w:rsid w:val="007D43C0"/>
    <w:rsid w:val="007D56CA"/>
    <w:rsid w:val="007D5B31"/>
    <w:rsid w:val="007D5E17"/>
    <w:rsid w:val="007D6D47"/>
    <w:rsid w:val="007E084C"/>
    <w:rsid w:val="007E1D46"/>
    <w:rsid w:val="007E3646"/>
    <w:rsid w:val="007E55C5"/>
    <w:rsid w:val="007E592A"/>
    <w:rsid w:val="007E5AAF"/>
    <w:rsid w:val="007E6958"/>
    <w:rsid w:val="007F0267"/>
    <w:rsid w:val="007F16B8"/>
    <w:rsid w:val="007F740D"/>
    <w:rsid w:val="008007B0"/>
    <w:rsid w:val="008021A8"/>
    <w:rsid w:val="008021D2"/>
    <w:rsid w:val="00803CAB"/>
    <w:rsid w:val="008050B2"/>
    <w:rsid w:val="00805EA8"/>
    <w:rsid w:val="00807204"/>
    <w:rsid w:val="0080732F"/>
    <w:rsid w:val="008102B9"/>
    <w:rsid w:val="00810424"/>
    <w:rsid w:val="0081229A"/>
    <w:rsid w:val="008128F0"/>
    <w:rsid w:val="008143DD"/>
    <w:rsid w:val="00814510"/>
    <w:rsid w:val="00815A07"/>
    <w:rsid w:val="00815F23"/>
    <w:rsid w:val="00817B48"/>
    <w:rsid w:val="008228DD"/>
    <w:rsid w:val="00822B01"/>
    <w:rsid w:val="00823302"/>
    <w:rsid w:val="00823559"/>
    <w:rsid w:val="0083173A"/>
    <w:rsid w:val="00832665"/>
    <w:rsid w:val="00833D71"/>
    <w:rsid w:val="0083446E"/>
    <w:rsid w:val="00834E31"/>
    <w:rsid w:val="00836FA2"/>
    <w:rsid w:val="008373B3"/>
    <w:rsid w:val="00837665"/>
    <w:rsid w:val="008422A0"/>
    <w:rsid w:val="00842A64"/>
    <w:rsid w:val="00843149"/>
    <w:rsid w:val="00844B76"/>
    <w:rsid w:val="00846CA9"/>
    <w:rsid w:val="0085215E"/>
    <w:rsid w:val="008524EF"/>
    <w:rsid w:val="00853264"/>
    <w:rsid w:val="008536C7"/>
    <w:rsid w:val="0085425D"/>
    <w:rsid w:val="0085459E"/>
    <w:rsid w:val="00856AF3"/>
    <w:rsid w:val="00856B8A"/>
    <w:rsid w:val="00857878"/>
    <w:rsid w:val="0086371F"/>
    <w:rsid w:val="00863DC4"/>
    <w:rsid w:val="00870B7E"/>
    <w:rsid w:val="0087121F"/>
    <w:rsid w:val="00872AE8"/>
    <w:rsid w:val="008734AC"/>
    <w:rsid w:val="00873A0E"/>
    <w:rsid w:val="00873CC1"/>
    <w:rsid w:val="00875DEF"/>
    <w:rsid w:val="00875F71"/>
    <w:rsid w:val="00877189"/>
    <w:rsid w:val="008778EE"/>
    <w:rsid w:val="00880596"/>
    <w:rsid w:val="00883F51"/>
    <w:rsid w:val="008845F0"/>
    <w:rsid w:val="00886484"/>
    <w:rsid w:val="0088659E"/>
    <w:rsid w:val="00892F6B"/>
    <w:rsid w:val="008930D7"/>
    <w:rsid w:val="00893415"/>
    <w:rsid w:val="00893ADD"/>
    <w:rsid w:val="00896FE5"/>
    <w:rsid w:val="008975B0"/>
    <w:rsid w:val="00897F6D"/>
    <w:rsid w:val="008A0216"/>
    <w:rsid w:val="008A126F"/>
    <w:rsid w:val="008A199E"/>
    <w:rsid w:val="008A515F"/>
    <w:rsid w:val="008A5E53"/>
    <w:rsid w:val="008A602D"/>
    <w:rsid w:val="008A65E7"/>
    <w:rsid w:val="008B0530"/>
    <w:rsid w:val="008B19A8"/>
    <w:rsid w:val="008B21B6"/>
    <w:rsid w:val="008B2575"/>
    <w:rsid w:val="008B2A5A"/>
    <w:rsid w:val="008B3B29"/>
    <w:rsid w:val="008B4E19"/>
    <w:rsid w:val="008B5356"/>
    <w:rsid w:val="008B6C99"/>
    <w:rsid w:val="008B7FCE"/>
    <w:rsid w:val="008C034D"/>
    <w:rsid w:val="008C0D5C"/>
    <w:rsid w:val="008C138A"/>
    <w:rsid w:val="008C3449"/>
    <w:rsid w:val="008C37B3"/>
    <w:rsid w:val="008D004C"/>
    <w:rsid w:val="008D072A"/>
    <w:rsid w:val="008D1A2A"/>
    <w:rsid w:val="008D26F6"/>
    <w:rsid w:val="008D2955"/>
    <w:rsid w:val="008D418F"/>
    <w:rsid w:val="008D5194"/>
    <w:rsid w:val="008D6B35"/>
    <w:rsid w:val="008E0F0E"/>
    <w:rsid w:val="008E1D01"/>
    <w:rsid w:val="008E24B0"/>
    <w:rsid w:val="008E32D5"/>
    <w:rsid w:val="008E4D93"/>
    <w:rsid w:val="008E6828"/>
    <w:rsid w:val="008F2E5A"/>
    <w:rsid w:val="008F55FA"/>
    <w:rsid w:val="008F5C5C"/>
    <w:rsid w:val="008F6287"/>
    <w:rsid w:val="008F6554"/>
    <w:rsid w:val="008F6840"/>
    <w:rsid w:val="008F7256"/>
    <w:rsid w:val="008F7529"/>
    <w:rsid w:val="008F7F90"/>
    <w:rsid w:val="00900C59"/>
    <w:rsid w:val="00902313"/>
    <w:rsid w:val="00906084"/>
    <w:rsid w:val="009068E6"/>
    <w:rsid w:val="00911150"/>
    <w:rsid w:val="00911B83"/>
    <w:rsid w:val="009141CB"/>
    <w:rsid w:val="009174CD"/>
    <w:rsid w:val="009230FA"/>
    <w:rsid w:val="0092341A"/>
    <w:rsid w:val="009235FF"/>
    <w:rsid w:val="0092415D"/>
    <w:rsid w:val="0092434D"/>
    <w:rsid w:val="0092523A"/>
    <w:rsid w:val="00931037"/>
    <w:rsid w:val="009316A7"/>
    <w:rsid w:val="009351E1"/>
    <w:rsid w:val="009377D4"/>
    <w:rsid w:val="009472BF"/>
    <w:rsid w:val="009475D4"/>
    <w:rsid w:val="00947C32"/>
    <w:rsid w:val="00950001"/>
    <w:rsid w:val="00951598"/>
    <w:rsid w:val="009524D6"/>
    <w:rsid w:val="009540EE"/>
    <w:rsid w:val="00955486"/>
    <w:rsid w:val="00956009"/>
    <w:rsid w:val="009571CF"/>
    <w:rsid w:val="00957D24"/>
    <w:rsid w:val="0096181D"/>
    <w:rsid w:val="00962034"/>
    <w:rsid w:val="0096541F"/>
    <w:rsid w:val="009666D1"/>
    <w:rsid w:val="009713AD"/>
    <w:rsid w:val="0097714B"/>
    <w:rsid w:val="00982383"/>
    <w:rsid w:val="009852C8"/>
    <w:rsid w:val="009910CE"/>
    <w:rsid w:val="0099132E"/>
    <w:rsid w:val="00995F90"/>
    <w:rsid w:val="009A0622"/>
    <w:rsid w:val="009A0CD6"/>
    <w:rsid w:val="009A17D8"/>
    <w:rsid w:val="009A5E33"/>
    <w:rsid w:val="009A671F"/>
    <w:rsid w:val="009B075E"/>
    <w:rsid w:val="009B1361"/>
    <w:rsid w:val="009B165F"/>
    <w:rsid w:val="009B18F0"/>
    <w:rsid w:val="009B1CA8"/>
    <w:rsid w:val="009B4112"/>
    <w:rsid w:val="009B5E99"/>
    <w:rsid w:val="009B6617"/>
    <w:rsid w:val="009B6E2A"/>
    <w:rsid w:val="009C1719"/>
    <w:rsid w:val="009C2C04"/>
    <w:rsid w:val="009C43DB"/>
    <w:rsid w:val="009C49BB"/>
    <w:rsid w:val="009C6684"/>
    <w:rsid w:val="009C7B65"/>
    <w:rsid w:val="009D03FC"/>
    <w:rsid w:val="009D2407"/>
    <w:rsid w:val="009D248C"/>
    <w:rsid w:val="009D34A5"/>
    <w:rsid w:val="009D3C03"/>
    <w:rsid w:val="009D63DE"/>
    <w:rsid w:val="009D7CF3"/>
    <w:rsid w:val="009E2CC5"/>
    <w:rsid w:val="009E3815"/>
    <w:rsid w:val="009E411F"/>
    <w:rsid w:val="009E48C0"/>
    <w:rsid w:val="009E625C"/>
    <w:rsid w:val="009E7035"/>
    <w:rsid w:val="009F0282"/>
    <w:rsid w:val="009F40A1"/>
    <w:rsid w:val="009F4165"/>
    <w:rsid w:val="009F46B5"/>
    <w:rsid w:val="009F5B69"/>
    <w:rsid w:val="009F64FB"/>
    <w:rsid w:val="009F7127"/>
    <w:rsid w:val="00A005AA"/>
    <w:rsid w:val="00A017DC"/>
    <w:rsid w:val="00A01FA2"/>
    <w:rsid w:val="00A02D85"/>
    <w:rsid w:val="00A0316D"/>
    <w:rsid w:val="00A03B64"/>
    <w:rsid w:val="00A06BD6"/>
    <w:rsid w:val="00A13FCD"/>
    <w:rsid w:val="00A14A19"/>
    <w:rsid w:val="00A14A34"/>
    <w:rsid w:val="00A1629A"/>
    <w:rsid w:val="00A171DB"/>
    <w:rsid w:val="00A178E0"/>
    <w:rsid w:val="00A21053"/>
    <w:rsid w:val="00A25651"/>
    <w:rsid w:val="00A306E1"/>
    <w:rsid w:val="00A31784"/>
    <w:rsid w:val="00A319BF"/>
    <w:rsid w:val="00A32F4F"/>
    <w:rsid w:val="00A36462"/>
    <w:rsid w:val="00A36B03"/>
    <w:rsid w:val="00A400DA"/>
    <w:rsid w:val="00A43DF5"/>
    <w:rsid w:val="00A4635C"/>
    <w:rsid w:val="00A5314A"/>
    <w:rsid w:val="00A53F6C"/>
    <w:rsid w:val="00A565B6"/>
    <w:rsid w:val="00A60925"/>
    <w:rsid w:val="00A6389B"/>
    <w:rsid w:val="00A63E8E"/>
    <w:rsid w:val="00A63FD0"/>
    <w:rsid w:val="00A64C13"/>
    <w:rsid w:val="00A64CC0"/>
    <w:rsid w:val="00A65DF2"/>
    <w:rsid w:val="00A67209"/>
    <w:rsid w:val="00A67AC0"/>
    <w:rsid w:val="00A67F1A"/>
    <w:rsid w:val="00A700A3"/>
    <w:rsid w:val="00A71C05"/>
    <w:rsid w:val="00A724A1"/>
    <w:rsid w:val="00A730C6"/>
    <w:rsid w:val="00A7522E"/>
    <w:rsid w:val="00A75289"/>
    <w:rsid w:val="00A7561C"/>
    <w:rsid w:val="00A77992"/>
    <w:rsid w:val="00A77FE0"/>
    <w:rsid w:val="00A80250"/>
    <w:rsid w:val="00A9411E"/>
    <w:rsid w:val="00A9493B"/>
    <w:rsid w:val="00A95F46"/>
    <w:rsid w:val="00A97C6B"/>
    <w:rsid w:val="00AA0278"/>
    <w:rsid w:val="00AA0A4C"/>
    <w:rsid w:val="00AA4BAB"/>
    <w:rsid w:val="00AA5909"/>
    <w:rsid w:val="00AA6440"/>
    <w:rsid w:val="00AA7A79"/>
    <w:rsid w:val="00AB31D7"/>
    <w:rsid w:val="00AB48D9"/>
    <w:rsid w:val="00AB4AFA"/>
    <w:rsid w:val="00AB6638"/>
    <w:rsid w:val="00AB7585"/>
    <w:rsid w:val="00AB7C36"/>
    <w:rsid w:val="00AC142C"/>
    <w:rsid w:val="00AC1FCD"/>
    <w:rsid w:val="00AC2387"/>
    <w:rsid w:val="00AC2C65"/>
    <w:rsid w:val="00AC641C"/>
    <w:rsid w:val="00AC7C1C"/>
    <w:rsid w:val="00AC7C90"/>
    <w:rsid w:val="00AD10D8"/>
    <w:rsid w:val="00AD151A"/>
    <w:rsid w:val="00AD1D08"/>
    <w:rsid w:val="00AD2DD1"/>
    <w:rsid w:val="00AD306A"/>
    <w:rsid w:val="00AD37DD"/>
    <w:rsid w:val="00AD3906"/>
    <w:rsid w:val="00AD514A"/>
    <w:rsid w:val="00AE00A8"/>
    <w:rsid w:val="00AE13D8"/>
    <w:rsid w:val="00AE175D"/>
    <w:rsid w:val="00AE1B27"/>
    <w:rsid w:val="00AE2B77"/>
    <w:rsid w:val="00AE32CC"/>
    <w:rsid w:val="00AE395E"/>
    <w:rsid w:val="00AE6F75"/>
    <w:rsid w:val="00AE799F"/>
    <w:rsid w:val="00AF054C"/>
    <w:rsid w:val="00AF169A"/>
    <w:rsid w:val="00AF5B08"/>
    <w:rsid w:val="00AF5FA1"/>
    <w:rsid w:val="00AF7D5F"/>
    <w:rsid w:val="00B03376"/>
    <w:rsid w:val="00B0520E"/>
    <w:rsid w:val="00B11CF6"/>
    <w:rsid w:val="00B12A92"/>
    <w:rsid w:val="00B13C62"/>
    <w:rsid w:val="00B14B9C"/>
    <w:rsid w:val="00B1501E"/>
    <w:rsid w:val="00B15AB3"/>
    <w:rsid w:val="00B16911"/>
    <w:rsid w:val="00B20C5F"/>
    <w:rsid w:val="00B22273"/>
    <w:rsid w:val="00B26781"/>
    <w:rsid w:val="00B27BBE"/>
    <w:rsid w:val="00B30612"/>
    <w:rsid w:val="00B33DDA"/>
    <w:rsid w:val="00B3626C"/>
    <w:rsid w:val="00B378FD"/>
    <w:rsid w:val="00B37AF6"/>
    <w:rsid w:val="00B40194"/>
    <w:rsid w:val="00B41772"/>
    <w:rsid w:val="00B42C63"/>
    <w:rsid w:val="00B42FC5"/>
    <w:rsid w:val="00B4473A"/>
    <w:rsid w:val="00B44D18"/>
    <w:rsid w:val="00B469D0"/>
    <w:rsid w:val="00B47500"/>
    <w:rsid w:val="00B47979"/>
    <w:rsid w:val="00B50AD0"/>
    <w:rsid w:val="00B52F81"/>
    <w:rsid w:val="00B53C21"/>
    <w:rsid w:val="00B55C4D"/>
    <w:rsid w:val="00B56388"/>
    <w:rsid w:val="00B56715"/>
    <w:rsid w:val="00B56D27"/>
    <w:rsid w:val="00B601BA"/>
    <w:rsid w:val="00B61412"/>
    <w:rsid w:val="00B625D7"/>
    <w:rsid w:val="00B65007"/>
    <w:rsid w:val="00B67186"/>
    <w:rsid w:val="00B67E81"/>
    <w:rsid w:val="00B7151F"/>
    <w:rsid w:val="00B718B5"/>
    <w:rsid w:val="00B71F12"/>
    <w:rsid w:val="00B724AE"/>
    <w:rsid w:val="00B726AA"/>
    <w:rsid w:val="00B74494"/>
    <w:rsid w:val="00B768E1"/>
    <w:rsid w:val="00B7692D"/>
    <w:rsid w:val="00B76FDF"/>
    <w:rsid w:val="00B77E51"/>
    <w:rsid w:val="00B838B5"/>
    <w:rsid w:val="00B84B0F"/>
    <w:rsid w:val="00B8652E"/>
    <w:rsid w:val="00B870BB"/>
    <w:rsid w:val="00B879A9"/>
    <w:rsid w:val="00B9112F"/>
    <w:rsid w:val="00B9363A"/>
    <w:rsid w:val="00B95750"/>
    <w:rsid w:val="00B95F80"/>
    <w:rsid w:val="00B9624B"/>
    <w:rsid w:val="00B96B2B"/>
    <w:rsid w:val="00B974CE"/>
    <w:rsid w:val="00BA078A"/>
    <w:rsid w:val="00BA085C"/>
    <w:rsid w:val="00BA11DA"/>
    <w:rsid w:val="00BA3F5C"/>
    <w:rsid w:val="00BA493C"/>
    <w:rsid w:val="00BA5BBC"/>
    <w:rsid w:val="00BB34A0"/>
    <w:rsid w:val="00BB3F88"/>
    <w:rsid w:val="00BB601C"/>
    <w:rsid w:val="00BB655A"/>
    <w:rsid w:val="00BB7D40"/>
    <w:rsid w:val="00BB7E11"/>
    <w:rsid w:val="00BC1B56"/>
    <w:rsid w:val="00BC442A"/>
    <w:rsid w:val="00BD057D"/>
    <w:rsid w:val="00BD0D08"/>
    <w:rsid w:val="00BD15F7"/>
    <w:rsid w:val="00BD1C4A"/>
    <w:rsid w:val="00BD2FF8"/>
    <w:rsid w:val="00BD388A"/>
    <w:rsid w:val="00BD406A"/>
    <w:rsid w:val="00BD73BE"/>
    <w:rsid w:val="00BE246B"/>
    <w:rsid w:val="00BE5194"/>
    <w:rsid w:val="00BE5428"/>
    <w:rsid w:val="00BE5A57"/>
    <w:rsid w:val="00BE63ED"/>
    <w:rsid w:val="00BE6E9B"/>
    <w:rsid w:val="00BF138D"/>
    <w:rsid w:val="00BF1671"/>
    <w:rsid w:val="00BF1E02"/>
    <w:rsid w:val="00BF3969"/>
    <w:rsid w:val="00BF6F4B"/>
    <w:rsid w:val="00C00CF3"/>
    <w:rsid w:val="00C01992"/>
    <w:rsid w:val="00C03355"/>
    <w:rsid w:val="00C03FC9"/>
    <w:rsid w:val="00C057AD"/>
    <w:rsid w:val="00C05F8A"/>
    <w:rsid w:val="00C065B7"/>
    <w:rsid w:val="00C12BAE"/>
    <w:rsid w:val="00C2134C"/>
    <w:rsid w:val="00C2190A"/>
    <w:rsid w:val="00C219BF"/>
    <w:rsid w:val="00C225C0"/>
    <w:rsid w:val="00C235C1"/>
    <w:rsid w:val="00C23601"/>
    <w:rsid w:val="00C23EBE"/>
    <w:rsid w:val="00C24171"/>
    <w:rsid w:val="00C24AD8"/>
    <w:rsid w:val="00C25171"/>
    <w:rsid w:val="00C25F46"/>
    <w:rsid w:val="00C2739B"/>
    <w:rsid w:val="00C27BF0"/>
    <w:rsid w:val="00C30CF3"/>
    <w:rsid w:val="00C30EE0"/>
    <w:rsid w:val="00C3475A"/>
    <w:rsid w:val="00C34E97"/>
    <w:rsid w:val="00C37B5C"/>
    <w:rsid w:val="00C403E7"/>
    <w:rsid w:val="00C40D31"/>
    <w:rsid w:val="00C41A34"/>
    <w:rsid w:val="00C44BB6"/>
    <w:rsid w:val="00C50B82"/>
    <w:rsid w:val="00C515F1"/>
    <w:rsid w:val="00C57B00"/>
    <w:rsid w:val="00C6010A"/>
    <w:rsid w:val="00C6162F"/>
    <w:rsid w:val="00C6179A"/>
    <w:rsid w:val="00C61BF5"/>
    <w:rsid w:val="00C63636"/>
    <w:rsid w:val="00C640AF"/>
    <w:rsid w:val="00C6495D"/>
    <w:rsid w:val="00C673D8"/>
    <w:rsid w:val="00C67EA7"/>
    <w:rsid w:val="00C70455"/>
    <w:rsid w:val="00C71346"/>
    <w:rsid w:val="00C722BC"/>
    <w:rsid w:val="00C7348A"/>
    <w:rsid w:val="00C73B43"/>
    <w:rsid w:val="00C8218B"/>
    <w:rsid w:val="00C822F0"/>
    <w:rsid w:val="00C8296A"/>
    <w:rsid w:val="00C82E27"/>
    <w:rsid w:val="00C84922"/>
    <w:rsid w:val="00C85DAD"/>
    <w:rsid w:val="00C87605"/>
    <w:rsid w:val="00C904A9"/>
    <w:rsid w:val="00C90A37"/>
    <w:rsid w:val="00C935AA"/>
    <w:rsid w:val="00C93FDD"/>
    <w:rsid w:val="00C94C0A"/>
    <w:rsid w:val="00C96691"/>
    <w:rsid w:val="00C971D2"/>
    <w:rsid w:val="00CA0213"/>
    <w:rsid w:val="00CA05B8"/>
    <w:rsid w:val="00CA1059"/>
    <w:rsid w:val="00CA2896"/>
    <w:rsid w:val="00CA2B4F"/>
    <w:rsid w:val="00CA3671"/>
    <w:rsid w:val="00CA37C5"/>
    <w:rsid w:val="00CA3DD3"/>
    <w:rsid w:val="00CA4129"/>
    <w:rsid w:val="00CA4228"/>
    <w:rsid w:val="00CA56CB"/>
    <w:rsid w:val="00CA6813"/>
    <w:rsid w:val="00CA764B"/>
    <w:rsid w:val="00CB2376"/>
    <w:rsid w:val="00CB3566"/>
    <w:rsid w:val="00CB3CFA"/>
    <w:rsid w:val="00CB41C0"/>
    <w:rsid w:val="00CB4A2E"/>
    <w:rsid w:val="00CB6071"/>
    <w:rsid w:val="00CB77BE"/>
    <w:rsid w:val="00CC1184"/>
    <w:rsid w:val="00CC1427"/>
    <w:rsid w:val="00CC2215"/>
    <w:rsid w:val="00CC3F23"/>
    <w:rsid w:val="00CC3F3C"/>
    <w:rsid w:val="00CC46F5"/>
    <w:rsid w:val="00CD1D60"/>
    <w:rsid w:val="00CD20D9"/>
    <w:rsid w:val="00CD37BF"/>
    <w:rsid w:val="00CD5AD8"/>
    <w:rsid w:val="00CD6F4E"/>
    <w:rsid w:val="00CE61C3"/>
    <w:rsid w:val="00CE6A88"/>
    <w:rsid w:val="00CE76B8"/>
    <w:rsid w:val="00CF1B20"/>
    <w:rsid w:val="00CF25E4"/>
    <w:rsid w:val="00CF5376"/>
    <w:rsid w:val="00CF7721"/>
    <w:rsid w:val="00CF7E72"/>
    <w:rsid w:val="00D0270E"/>
    <w:rsid w:val="00D0289C"/>
    <w:rsid w:val="00D065B5"/>
    <w:rsid w:val="00D12FC1"/>
    <w:rsid w:val="00D14DA4"/>
    <w:rsid w:val="00D16A61"/>
    <w:rsid w:val="00D170B6"/>
    <w:rsid w:val="00D173DD"/>
    <w:rsid w:val="00D17CC0"/>
    <w:rsid w:val="00D225A2"/>
    <w:rsid w:val="00D264C5"/>
    <w:rsid w:val="00D264FC"/>
    <w:rsid w:val="00D271B0"/>
    <w:rsid w:val="00D3137F"/>
    <w:rsid w:val="00D32E34"/>
    <w:rsid w:val="00D37271"/>
    <w:rsid w:val="00D40D5D"/>
    <w:rsid w:val="00D44852"/>
    <w:rsid w:val="00D4746E"/>
    <w:rsid w:val="00D513B6"/>
    <w:rsid w:val="00D537B8"/>
    <w:rsid w:val="00D54658"/>
    <w:rsid w:val="00D554C8"/>
    <w:rsid w:val="00D563A4"/>
    <w:rsid w:val="00D602F1"/>
    <w:rsid w:val="00D65E7E"/>
    <w:rsid w:val="00D70B46"/>
    <w:rsid w:val="00D71717"/>
    <w:rsid w:val="00D720B2"/>
    <w:rsid w:val="00D7423B"/>
    <w:rsid w:val="00D76CBC"/>
    <w:rsid w:val="00D80126"/>
    <w:rsid w:val="00D80FBD"/>
    <w:rsid w:val="00D83B97"/>
    <w:rsid w:val="00D85DA5"/>
    <w:rsid w:val="00D8640D"/>
    <w:rsid w:val="00D91ECC"/>
    <w:rsid w:val="00D94845"/>
    <w:rsid w:val="00DA00E8"/>
    <w:rsid w:val="00DA145B"/>
    <w:rsid w:val="00DA2F5F"/>
    <w:rsid w:val="00DA3027"/>
    <w:rsid w:val="00DA5EE7"/>
    <w:rsid w:val="00DA7CC3"/>
    <w:rsid w:val="00DB0446"/>
    <w:rsid w:val="00DB0E4F"/>
    <w:rsid w:val="00DB1762"/>
    <w:rsid w:val="00DB22AE"/>
    <w:rsid w:val="00DB2EE8"/>
    <w:rsid w:val="00DB5788"/>
    <w:rsid w:val="00DB5D69"/>
    <w:rsid w:val="00DB6440"/>
    <w:rsid w:val="00DB65BF"/>
    <w:rsid w:val="00DC3AD9"/>
    <w:rsid w:val="00DC3FB3"/>
    <w:rsid w:val="00DC4046"/>
    <w:rsid w:val="00DC406D"/>
    <w:rsid w:val="00DC4D5B"/>
    <w:rsid w:val="00DC5A44"/>
    <w:rsid w:val="00DC631A"/>
    <w:rsid w:val="00DD0351"/>
    <w:rsid w:val="00DD4341"/>
    <w:rsid w:val="00DD673C"/>
    <w:rsid w:val="00DE1E6F"/>
    <w:rsid w:val="00DE2D57"/>
    <w:rsid w:val="00DE506B"/>
    <w:rsid w:val="00DF04AE"/>
    <w:rsid w:val="00DF0DFA"/>
    <w:rsid w:val="00DF1EB4"/>
    <w:rsid w:val="00DF564B"/>
    <w:rsid w:val="00DF565F"/>
    <w:rsid w:val="00DF5BC9"/>
    <w:rsid w:val="00DF79B5"/>
    <w:rsid w:val="00E02659"/>
    <w:rsid w:val="00E052A9"/>
    <w:rsid w:val="00E05F62"/>
    <w:rsid w:val="00E06317"/>
    <w:rsid w:val="00E06581"/>
    <w:rsid w:val="00E06E32"/>
    <w:rsid w:val="00E07E02"/>
    <w:rsid w:val="00E123E6"/>
    <w:rsid w:val="00E1377E"/>
    <w:rsid w:val="00E15516"/>
    <w:rsid w:val="00E167EA"/>
    <w:rsid w:val="00E16DC5"/>
    <w:rsid w:val="00E1753E"/>
    <w:rsid w:val="00E179DD"/>
    <w:rsid w:val="00E17D37"/>
    <w:rsid w:val="00E25390"/>
    <w:rsid w:val="00E2662D"/>
    <w:rsid w:val="00E26810"/>
    <w:rsid w:val="00E27098"/>
    <w:rsid w:val="00E2752F"/>
    <w:rsid w:val="00E27D77"/>
    <w:rsid w:val="00E309D6"/>
    <w:rsid w:val="00E3215D"/>
    <w:rsid w:val="00E353D3"/>
    <w:rsid w:val="00E407D0"/>
    <w:rsid w:val="00E421B7"/>
    <w:rsid w:val="00E42D7E"/>
    <w:rsid w:val="00E4355D"/>
    <w:rsid w:val="00E46CD7"/>
    <w:rsid w:val="00E478F3"/>
    <w:rsid w:val="00E511E0"/>
    <w:rsid w:val="00E516BE"/>
    <w:rsid w:val="00E52233"/>
    <w:rsid w:val="00E52AEE"/>
    <w:rsid w:val="00E5572F"/>
    <w:rsid w:val="00E55903"/>
    <w:rsid w:val="00E578E3"/>
    <w:rsid w:val="00E61355"/>
    <w:rsid w:val="00E63449"/>
    <w:rsid w:val="00E64016"/>
    <w:rsid w:val="00E64F9E"/>
    <w:rsid w:val="00E70EAA"/>
    <w:rsid w:val="00E71EF5"/>
    <w:rsid w:val="00E7525C"/>
    <w:rsid w:val="00E7546B"/>
    <w:rsid w:val="00E75D06"/>
    <w:rsid w:val="00E76745"/>
    <w:rsid w:val="00E76885"/>
    <w:rsid w:val="00E80450"/>
    <w:rsid w:val="00E80CEB"/>
    <w:rsid w:val="00E81939"/>
    <w:rsid w:val="00E81DF9"/>
    <w:rsid w:val="00E83254"/>
    <w:rsid w:val="00E83415"/>
    <w:rsid w:val="00E850EC"/>
    <w:rsid w:val="00E853C3"/>
    <w:rsid w:val="00E87A48"/>
    <w:rsid w:val="00E90CEC"/>
    <w:rsid w:val="00E910D6"/>
    <w:rsid w:val="00E91926"/>
    <w:rsid w:val="00E933DB"/>
    <w:rsid w:val="00E943F7"/>
    <w:rsid w:val="00E9607D"/>
    <w:rsid w:val="00E97C16"/>
    <w:rsid w:val="00E97D65"/>
    <w:rsid w:val="00EA0B39"/>
    <w:rsid w:val="00EA1437"/>
    <w:rsid w:val="00EA1EC8"/>
    <w:rsid w:val="00EA235E"/>
    <w:rsid w:val="00EA24F4"/>
    <w:rsid w:val="00EA2A25"/>
    <w:rsid w:val="00EA3BF5"/>
    <w:rsid w:val="00EA4D06"/>
    <w:rsid w:val="00EA563A"/>
    <w:rsid w:val="00EA6048"/>
    <w:rsid w:val="00EB0795"/>
    <w:rsid w:val="00EB43AD"/>
    <w:rsid w:val="00EB468E"/>
    <w:rsid w:val="00EB6E34"/>
    <w:rsid w:val="00EB76BA"/>
    <w:rsid w:val="00EC226C"/>
    <w:rsid w:val="00EC47AF"/>
    <w:rsid w:val="00EC5E70"/>
    <w:rsid w:val="00EC6331"/>
    <w:rsid w:val="00EC759B"/>
    <w:rsid w:val="00ED109D"/>
    <w:rsid w:val="00ED1459"/>
    <w:rsid w:val="00ED166E"/>
    <w:rsid w:val="00ED25FC"/>
    <w:rsid w:val="00ED2DF5"/>
    <w:rsid w:val="00ED32C4"/>
    <w:rsid w:val="00ED4229"/>
    <w:rsid w:val="00ED5A4D"/>
    <w:rsid w:val="00ED5AF3"/>
    <w:rsid w:val="00ED6D0A"/>
    <w:rsid w:val="00ED7EFB"/>
    <w:rsid w:val="00EE1C4E"/>
    <w:rsid w:val="00EE27EE"/>
    <w:rsid w:val="00EE352B"/>
    <w:rsid w:val="00EE45B8"/>
    <w:rsid w:val="00EE4B5F"/>
    <w:rsid w:val="00EE4DF9"/>
    <w:rsid w:val="00EE6930"/>
    <w:rsid w:val="00EE6A9D"/>
    <w:rsid w:val="00EF08D3"/>
    <w:rsid w:val="00EF2AD6"/>
    <w:rsid w:val="00EF2EBB"/>
    <w:rsid w:val="00EF3CF1"/>
    <w:rsid w:val="00EF5913"/>
    <w:rsid w:val="00EF6798"/>
    <w:rsid w:val="00EF6DEA"/>
    <w:rsid w:val="00F011D2"/>
    <w:rsid w:val="00F0172F"/>
    <w:rsid w:val="00F0194A"/>
    <w:rsid w:val="00F02163"/>
    <w:rsid w:val="00F02761"/>
    <w:rsid w:val="00F041AD"/>
    <w:rsid w:val="00F04B9B"/>
    <w:rsid w:val="00F05534"/>
    <w:rsid w:val="00F05CCC"/>
    <w:rsid w:val="00F063E6"/>
    <w:rsid w:val="00F06454"/>
    <w:rsid w:val="00F07BE6"/>
    <w:rsid w:val="00F10F88"/>
    <w:rsid w:val="00F11441"/>
    <w:rsid w:val="00F1203A"/>
    <w:rsid w:val="00F13ADA"/>
    <w:rsid w:val="00F14A92"/>
    <w:rsid w:val="00F16283"/>
    <w:rsid w:val="00F21FBC"/>
    <w:rsid w:val="00F23E1E"/>
    <w:rsid w:val="00F2519C"/>
    <w:rsid w:val="00F2734D"/>
    <w:rsid w:val="00F3085A"/>
    <w:rsid w:val="00F31054"/>
    <w:rsid w:val="00F329B2"/>
    <w:rsid w:val="00F32E58"/>
    <w:rsid w:val="00F33052"/>
    <w:rsid w:val="00F33186"/>
    <w:rsid w:val="00F40243"/>
    <w:rsid w:val="00F406FC"/>
    <w:rsid w:val="00F40766"/>
    <w:rsid w:val="00F40AD4"/>
    <w:rsid w:val="00F40F09"/>
    <w:rsid w:val="00F4332F"/>
    <w:rsid w:val="00F43B46"/>
    <w:rsid w:val="00F443D7"/>
    <w:rsid w:val="00F47C6E"/>
    <w:rsid w:val="00F51D01"/>
    <w:rsid w:val="00F52B73"/>
    <w:rsid w:val="00F54369"/>
    <w:rsid w:val="00F57788"/>
    <w:rsid w:val="00F57883"/>
    <w:rsid w:val="00F60F8A"/>
    <w:rsid w:val="00F62C9C"/>
    <w:rsid w:val="00F66205"/>
    <w:rsid w:val="00F666A6"/>
    <w:rsid w:val="00F67F9C"/>
    <w:rsid w:val="00F7034D"/>
    <w:rsid w:val="00F72924"/>
    <w:rsid w:val="00F76D52"/>
    <w:rsid w:val="00F77E83"/>
    <w:rsid w:val="00F8173A"/>
    <w:rsid w:val="00F82F54"/>
    <w:rsid w:val="00F86C2F"/>
    <w:rsid w:val="00F87F39"/>
    <w:rsid w:val="00F90029"/>
    <w:rsid w:val="00F90D31"/>
    <w:rsid w:val="00F9150E"/>
    <w:rsid w:val="00F91E99"/>
    <w:rsid w:val="00F92A94"/>
    <w:rsid w:val="00F92C28"/>
    <w:rsid w:val="00F93F71"/>
    <w:rsid w:val="00F95156"/>
    <w:rsid w:val="00F958A3"/>
    <w:rsid w:val="00F95E16"/>
    <w:rsid w:val="00F96330"/>
    <w:rsid w:val="00F97171"/>
    <w:rsid w:val="00FA11F3"/>
    <w:rsid w:val="00FA2223"/>
    <w:rsid w:val="00FA37FC"/>
    <w:rsid w:val="00FA596C"/>
    <w:rsid w:val="00FA65D4"/>
    <w:rsid w:val="00FA7A3D"/>
    <w:rsid w:val="00FB0D43"/>
    <w:rsid w:val="00FB145A"/>
    <w:rsid w:val="00FB3758"/>
    <w:rsid w:val="00FB40C0"/>
    <w:rsid w:val="00FB70F2"/>
    <w:rsid w:val="00FC2416"/>
    <w:rsid w:val="00FD0A42"/>
    <w:rsid w:val="00FD0FB8"/>
    <w:rsid w:val="00FD1258"/>
    <w:rsid w:val="00FD54D4"/>
    <w:rsid w:val="00FE1AA2"/>
    <w:rsid w:val="00FE1F48"/>
    <w:rsid w:val="00FE4A51"/>
    <w:rsid w:val="00FF0DDC"/>
    <w:rsid w:val="00FF1186"/>
    <w:rsid w:val="00FF1882"/>
    <w:rsid w:val="00FF2451"/>
    <w:rsid w:val="00FF2BBD"/>
    <w:rsid w:val="00FF4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0374C9"/>
  <w15:docId w15:val="{B455C1E0-0AAD-4874-8AF3-4845542FC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E52"/>
    <w:pPr>
      <w:spacing w:after="0" w:line="480" w:lineRule="auto"/>
      <w:ind w:firstLine="709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341"/>
    <w:pPr>
      <w:keepNext/>
      <w:keepLines/>
      <w:spacing w:before="240"/>
      <w:ind w:firstLine="0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20A1"/>
    <w:pPr>
      <w:keepNext/>
      <w:keepLines/>
      <w:spacing w:before="120"/>
      <w:ind w:firstLine="0"/>
      <w:outlineLvl w:val="1"/>
    </w:pPr>
    <w:rPr>
      <w:rFonts w:asciiTheme="majorHAnsi" w:eastAsiaTheme="majorEastAsia" w:hAnsiTheme="majorHAnsi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43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4341"/>
    <w:rPr>
      <w:rFonts w:eastAsiaTheme="majorEastAsia" w:cstheme="majorBidi"/>
      <w:b/>
      <w:caps/>
      <w:szCs w:val="32"/>
      <w:lang w:val="en-GB"/>
    </w:rPr>
  </w:style>
  <w:style w:type="character" w:styleId="IntenseEmphasis">
    <w:name w:val="Intense Emphasis"/>
    <w:basedOn w:val="DefaultParagraphFont"/>
    <w:uiPriority w:val="21"/>
    <w:qFormat/>
    <w:rsid w:val="008B21B6"/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1F135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F13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13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135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35D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E1D46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1D4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E1D46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D46"/>
    <w:rPr>
      <w:lang w:val="en-GB"/>
    </w:rPr>
  </w:style>
  <w:style w:type="character" w:styleId="Hyperlink">
    <w:name w:val="Hyperlink"/>
    <w:basedOn w:val="DefaultParagraphFont"/>
    <w:uiPriority w:val="99"/>
    <w:unhideWhenUsed/>
    <w:rsid w:val="00E05F6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5F6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16D3"/>
    <w:pPr>
      <w:spacing w:after="0" w:line="240" w:lineRule="auto"/>
    </w:pPr>
    <w:rPr>
      <w:lang w:val="en-GB"/>
    </w:rPr>
  </w:style>
  <w:style w:type="paragraph" w:customStyle="1" w:styleId="Default">
    <w:name w:val="Default"/>
    <w:rsid w:val="00665A00"/>
    <w:pPr>
      <w:autoSpaceDE w:val="0"/>
      <w:autoSpaceDN w:val="0"/>
      <w:adjustRightInd w:val="0"/>
      <w:spacing w:after="0" w:line="240" w:lineRule="auto"/>
    </w:pPr>
    <w:rPr>
      <w:rFonts w:ascii="London Tube" w:hAnsi="London Tube" w:cs="London Tube"/>
      <w:color w:val="000000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220A1"/>
    <w:rPr>
      <w:rFonts w:asciiTheme="majorHAnsi" w:eastAsiaTheme="majorEastAsia" w:hAnsiTheme="majorHAnsi" w:cstheme="majorBidi"/>
      <w:b/>
      <w:color w:val="000000" w:themeColor="text1"/>
      <w:szCs w:val="26"/>
      <w:lang w:val="en-GB"/>
    </w:rPr>
  </w:style>
  <w:style w:type="character" w:customStyle="1" w:styleId="toptext">
    <w:name w:val="top__text"/>
    <w:basedOn w:val="DefaultParagraphFont"/>
    <w:rsid w:val="00306DF2"/>
  </w:style>
  <w:style w:type="paragraph" w:styleId="BalloonText">
    <w:name w:val="Balloon Text"/>
    <w:basedOn w:val="Normal"/>
    <w:link w:val="BalloonTextChar"/>
    <w:uiPriority w:val="99"/>
    <w:semiHidden/>
    <w:unhideWhenUsed/>
    <w:rsid w:val="00F958A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8A3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3041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wb-invisible">
    <w:name w:val="wb-invisible"/>
    <w:basedOn w:val="DefaultParagraphFont"/>
    <w:rsid w:val="00304106"/>
  </w:style>
  <w:style w:type="paragraph" w:styleId="FootnoteText">
    <w:name w:val="footnote text"/>
    <w:basedOn w:val="Normal"/>
    <w:link w:val="FootnoteTextChar"/>
    <w:uiPriority w:val="99"/>
    <w:semiHidden/>
    <w:unhideWhenUsed/>
    <w:rsid w:val="0030410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4106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0410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E32CC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38D"/>
    <w:pPr>
      <w:numPr>
        <w:ilvl w:val="1"/>
      </w:numPr>
      <w:spacing w:before="120"/>
      <w:ind w:firstLine="709"/>
    </w:pPr>
    <w:rPr>
      <w:rFonts w:asciiTheme="majorHAnsi" w:eastAsiaTheme="minorEastAsia" w:hAnsiTheme="majorHAnsi"/>
      <w:b/>
      <w:color w:val="404040" w:themeColor="text1" w:themeTint="BF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F138D"/>
    <w:rPr>
      <w:rFonts w:asciiTheme="majorHAnsi" w:eastAsiaTheme="minorEastAsia" w:hAnsiTheme="majorHAnsi"/>
      <w:b/>
      <w:color w:val="404040" w:themeColor="text1" w:themeTint="BF"/>
      <w:spacing w:val="15"/>
      <w:lang w:val="en-GB"/>
    </w:rPr>
  </w:style>
  <w:style w:type="paragraph" w:styleId="NoSpacing">
    <w:name w:val="No Spacing"/>
    <w:uiPriority w:val="1"/>
    <w:qFormat/>
    <w:rsid w:val="00DD4341"/>
    <w:pPr>
      <w:spacing w:after="0" w:line="240" w:lineRule="auto"/>
      <w:ind w:firstLine="709"/>
    </w:pPr>
    <w:rPr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D434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CA105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13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2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06766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6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036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12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12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ph_seroprev_perH_NEUTR!$K$2</c:f>
              <c:strCache>
                <c:ptCount val="1"/>
                <c:pt idx="0">
                  <c:v> Baselin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ph_seroprev_perH_NEUTR!$J$3:$J$16</c:f>
              <c:strCache>
                <c:ptCount val="14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 </c:v>
                </c:pt>
                <c:pt idx="8">
                  <c:v>J</c:v>
                </c:pt>
                <c:pt idx="9">
                  <c:v>L</c:v>
                </c:pt>
                <c:pt idx="10">
                  <c:v>N</c:v>
                </c:pt>
                <c:pt idx="11">
                  <c:v>P</c:v>
                </c:pt>
                <c:pt idx="12">
                  <c:v>Q</c:v>
                </c:pt>
                <c:pt idx="13">
                  <c:v>Total</c:v>
                </c:pt>
              </c:strCache>
            </c:strRef>
          </c:cat>
          <c:val>
            <c:numRef>
              <c:f>graph_seroprev_perH_NEUTR!$K$3:$K$16</c:f>
              <c:numCache>
                <c:formatCode>General</c:formatCode>
                <c:ptCount val="14"/>
                <c:pt idx="0">
                  <c:v>12.5</c:v>
                </c:pt>
                <c:pt idx="1">
                  <c:v>11.700000000000001</c:v>
                </c:pt>
                <c:pt idx="2">
                  <c:v>14.099999999999998</c:v>
                </c:pt>
                <c:pt idx="3">
                  <c:v>11</c:v>
                </c:pt>
                <c:pt idx="4">
                  <c:v>15.8</c:v>
                </c:pt>
                <c:pt idx="5">
                  <c:v>21.7</c:v>
                </c:pt>
                <c:pt idx="6">
                  <c:v>6</c:v>
                </c:pt>
                <c:pt idx="7">
                  <c:v>30</c:v>
                </c:pt>
                <c:pt idx="8">
                  <c:v>17</c:v>
                </c:pt>
                <c:pt idx="9">
                  <c:v>11</c:v>
                </c:pt>
                <c:pt idx="10">
                  <c:v>5.2</c:v>
                </c:pt>
                <c:pt idx="11">
                  <c:v>17</c:v>
                </c:pt>
                <c:pt idx="12">
                  <c:v>3.2</c:v>
                </c:pt>
                <c:pt idx="13">
                  <c:v>13.9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94-465C-88E1-3A5F76042B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1"/>
        <c:axId val="1957121871"/>
        <c:axId val="1957125615"/>
        <c:extLst/>
      </c:barChart>
      <c:catAx>
        <c:axId val="195712187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Hospita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1957125615"/>
        <c:crosses val="autoZero"/>
        <c:auto val="1"/>
        <c:lblAlgn val="ctr"/>
        <c:lblOffset val="100"/>
        <c:noMultiLvlLbl val="0"/>
      </c:catAx>
      <c:valAx>
        <c:axId val="19571256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700"/>
                  <a:t>HCWs with SARS-CoV-2</a:t>
                </a:r>
                <a:r>
                  <a:rPr lang="it-IT" sz="700" baseline="0"/>
                  <a:t> neutralising antibodies (%)</a:t>
                </a:r>
                <a:endParaRPr lang="it-IT" sz="7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1957121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D511B1-FEA7-4F26-96B5-5A023FAD8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</TotalTime>
  <Pages>3</Pages>
  <Words>796</Words>
  <Characters>4543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anatini, C. (Claudia)</dc:creator>
  <cp:keywords/>
  <dc:description/>
  <cp:lastModifiedBy>Recanatini-2, C. (Claudia)</cp:lastModifiedBy>
  <cp:revision>14</cp:revision>
  <cp:lastPrinted>2022-07-02T13:42:00Z</cp:lastPrinted>
  <dcterms:created xsi:type="dcterms:W3CDTF">2023-03-29T08:57:00Z</dcterms:created>
  <dcterms:modified xsi:type="dcterms:W3CDTF">2023-10-30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5411e4a-d8f1-32d6-b234-1fbfdc742ca1</vt:lpwstr>
  </property>
  <property fmtid="{D5CDD505-2E9C-101B-9397-08002B2CF9AE}" pid="24" name="Mendeley Citation Style_1">
    <vt:lpwstr>http://www.zotero.org/styles/vancouver</vt:lpwstr>
  </property>
</Properties>
</file>